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C255A" w14:textId="5CCB9AF7" w:rsidR="00231EF4" w:rsidRPr="00EB523F" w:rsidRDefault="00B257FA" w:rsidP="00231EF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4B2869">
        <w:rPr>
          <w:rFonts w:ascii="Times New Roman" w:hAnsi="Times New Roman" w:cs="Times New Roman"/>
          <w:b/>
          <w:bCs/>
          <w:lang w:val="en-US"/>
        </w:rPr>
        <w:t>Multimedia Appendix</w:t>
      </w:r>
      <w:r w:rsidR="00C86EF4">
        <w:rPr>
          <w:rFonts w:ascii="Times New Roman" w:hAnsi="Times New Roman" w:cs="Times New Roman"/>
          <w:b/>
          <w:bCs/>
          <w:lang w:val="en-GB"/>
        </w:rPr>
        <w:t>3</w:t>
      </w:r>
      <w:r w:rsidR="00231EF4" w:rsidRPr="00EB523F">
        <w:rPr>
          <w:rFonts w:ascii="Times New Roman" w:hAnsi="Times New Roman" w:cs="Times New Roman"/>
          <w:b/>
          <w:bCs/>
          <w:lang w:val="en-GB"/>
        </w:rPr>
        <w:t>:</w:t>
      </w:r>
      <w:r w:rsidR="00231EF4" w:rsidRPr="00EB523F">
        <w:rPr>
          <w:rFonts w:ascii="Times New Roman" w:hAnsi="Times New Roman" w:cs="Times New Roman"/>
          <w:lang w:val="en-GB"/>
        </w:rPr>
        <w:t xml:space="preserve"> Overview of the missing data for patient’s care cooperation (CCCQ) and satisfaction of information received (</w:t>
      </w:r>
      <w:r w:rsidR="00B01E8B" w:rsidRPr="00EB523F">
        <w:rPr>
          <w:rFonts w:ascii="Times New Roman" w:hAnsi="Times New Roman" w:cs="Times New Roman"/>
          <w:lang w:val="en-US"/>
        </w:rPr>
        <w:t>EORTC QLQ-INFO25</w:t>
      </w:r>
      <w:r w:rsidR="00231EF4" w:rsidRPr="00EB523F">
        <w:rPr>
          <w:rFonts w:ascii="Times New Roman" w:hAnsi="Times New Roman" w:cs="Times New Roman"/>
          <w:lang w:val="en-GB"/>
        </w:rPr>
        <w:t xml:space="preserve">) as secondary outcomes in both control and intervention groups at baseline and follow-up  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1366"/>
        <w:gridCol w:w="952"/>
        <w:gridCol w:w="729"/>
        <w:gridCol w:w="1135"/>
        <w:gridCol w:w="1137"/>
        <w:gridCol w:w="1135"/>
        <w:gridCol w:w="1037"/>
        <w:gridCol w:w="1160"/>
        <w:gridCol w:w="987"/>
      </w:tblGrid>
      <w:tr w:rsidR="00231EF4" w:rsidRPr="00EB523F" w14:paraId="3055B6AE" w14:textId="77777777" w:rsidTr="00445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pct"/>
            <w:gridSpan w:val="3"/>
            <w:tcBorders>
              <w:top w:val="single" w:sz="4" w:space="0" w:color="auto"/>
            </w:tcBorders>
          </w:tcPr>
          <w:p w14:paraId="02C1A42C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79" w:type="pct"/>
            <w:gridSpan w:val="2"/>
            <w:tcBorders>
              <w:top w:val="single" w:sz="4" w:space="0" w:color="auto"/>
            </w:tcBorders>
          </w:tcPr>
          <w:p w14:paraId="59C3E17B" w14:textId="77777777" w:rsidR="00231EF4" w:rsidRPr="00EB523F" w:rsidRDefault="00231EF4" w:rsidP="00445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Baseline</w:t>
            </w:r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</w:tcPr>
          <w:p w14:paraId="4AAE200D" w14:textId="77777777" w:rsidR="00231EF4" w:rsidRPr="00EB523F" w:rsidRDefault="00231EF4" w:rsidP="00445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 months</w:t>
            </w:r>
          </w:p>
        </w:tc>
        <w:tc>
          <w:tcPr>
            <w:tcW w:w="1114" w:type="pct"/>
            <w:gridSpan w:val="2"/>
            <w:tcBorders>
              <w:top w:val="single" w:sz="4" w:space="0" w:color="auto"/>
            </w:tcBorders>
          </w:tcPr>
          <w:p w14:paraId="15106093" w14:textId="77777777" w:rsidR="00231EF4" w:rsidRPr="00EB523F" w:rsidRDefault="00231EF4" w:rsidP="004453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 months</w:t>
            </w:r>
          </w:p>
        </w:tc>
      </w:tr>
      <w:tr w:rsidR="00990F2B" w:rsidRPr="00EB523F" w14:paraId="196085E6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634DEB6E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utcome</w:t>
            </w:r>
            <w:r w:rsidRPr="00EB523F">
              <w:rPr>
                <w:rFonts w:ascii="Times New Roman" w:hAnsi="Times New Roman" w:cs="Times New Roman"/>
                <w:b w:val="0"/>
                <w:bCs w:val="0"/>
                <w:lang w:val="en-US"/>
              </w:rPr>
              <w:t>⃰⃰</w:t>
            </w:r>
          </w:p>
        </w:tc>
        <w:tc>
          <w:tcPr>
            <w:tcW w:w="494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3F4DB9F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37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23E4453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otal </w:t>
            </w:r>
          </w:p>
          <w:p w14:paraId="0740654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)</w:t>
            </w:r>
          </w:p>
        </w:tc>
        <w:tc>
          <w:tcPr>
            <w:tcW w:w="589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4C7A899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ata available</w:t>
            </w:r>
          </w:p>
          <w:p w14:paraId="13FD718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590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7CF8EB5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missing</w:t>
            </w:r>
          </w:p>
          <w:p w14:paraId="74690AE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589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7CD4E11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available</w:t>
            </w:r>
          </w:p>
          <w:p w14:paraId="0DCB213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53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44C6254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missing</w:t>
            </w:r>
          </w:p>
          <w:p w14:paraId="0091F18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602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79EAEF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available</w:t>
            </w:r>
          </w:p>
          <w:p w14:paraId="44FAA05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512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5DE4ECD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missing</w:t>
            </w:r>
          </w:p>
          <w:p w14:paraId="325F9EE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 (%)</w:t>
            </w:r>
          </w:p>
        </w:tc>
      </w:tr>
      <w:tr w:rsidR="00231EF4" w:rsidRPr="00EB523F" w14:paraId="2EA49D37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26FD8AF1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CCQ</w:t>
            </w:r>
          </w:p>
        </w:tc>
        <w:tc>
          <w:tcPr>
            <w:tcW w:w="494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67C816D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0221276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4CF1401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590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5E3533A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89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3A0BC1C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38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70167C0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602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29A23A3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512" w:type="pct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14:paraId="4F9F559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990F2B" w:rsidRPr="00EB523F" w14:paraId="3D512C17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tcBorders>
              <w:top w:val="single" w:sz="4" w:space="0" w:color="auto"/>
            </w:tcBorders>
          </w:tcPr>
          <w:p w14:paraId="7C300265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l1</w:t>
            </w:r>
          </w:p>
        </w:tc>
        <w:tc>
          <w:tcPr>
            <w:tcW w:w="494" w:type="pct"/>
            <w:tcBorders>
              <w:top w:val="single" w:sz="4" w:space="0" w:color="auto"/>
            </w:tcBorders>
          </w:tcPr>
          <w:p w14:paraId="58D8DE7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l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12DB6C2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06D0BD6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0 (97.1%)</w:t>
            </w:r>
          </w:p>
        </w:tc>
        <w:tc>
          <w:tcPr>
            <w:tcW w:w="590" w:type="pct"/>
            <w:tcBorders>
              <w:top w:val="single" w:sz="4" w:space="0" w:color="auto"/>
            </w:tcBorders>
          </w:tcPr>
          <w:p w14:paraId="10FE085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 (2.9%)</w:t>
            </w:r>
          </w:p>
        </w:tc>
        <w:tc>
          <w:tcPr>
            <w:tcW w:w="589" w:type="pct"/>
            <w:tcBorders>
              <w:top w:val="single" w:sz="4" w:space="0" w:color="auto"/>
            </w:tcBorders>
          </w:tcPr>
          <w:p w14:paraId="7C92736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19621E0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14:paraId="64276DED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7B1067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</w:tr>
      <w:tr w:rsidR="00231EF4" w:rsidRPr="00EB523F" w14:paraId="740B81A2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6E153EAD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1</w:t>
            </w:r>
          </w:p>
        </w:tc>
        <w:tc>
          <w:tcPr>
            <w:tcW w:w="494" w:type="pct"/>
          </w:tcPr>
          <w:p w14:paraId="4012684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</w:tcPr>
          <w:p w14:paraId="1D369E1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535BCAB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6 (97.8%)</w:t>
            </w:r>
          </w:p>
        </w:tc>
        <w:tc>
          <w:tcPr>
            <w:tcW w:w="590" w:type="pct"/>
          </w:tcPr>
          <w:p w14:paraId="037BEF8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589" w:type="pct"/>
          </w:tcPr>
          <w:p w14:paraId="44A1A26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</w:tcPr>
          <w:p w14:paraId="07DF38E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</w:tcPr>
          <w:p w14:paraId="1996012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</w:tcPr>
          <w:p w14:paraId="2AB81BB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990F2B" w:rsidRPr="00EB523F" w14:paraId="060C2786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8791B5C" w14:textId="11C7437B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1</w:t>
            </w:r>
          </w:p>
        </w:tc>
        <w:tc>
          <w:tcPr>
            <w:tcW w:w="494" w:type="pct"/>
          </w:tcPr>
          <w:p w14:paraId="591B8DD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</w:tcPr>
          <w:p w14:paraId="111D167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23F4D21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</w:tcPr>
          <w:p w14:paraId="022D836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</w:tcPr>
          <w:p w14:paraId="2717746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</w:tcPr>
          <w:p w14:paraId="49D8F5F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</w:tcPr>
          <w:p w14:paraId="2361338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</w:tcPr>
          <w:p w14:paraId="6303060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4C3C5BB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1B54EA64" w14:textId="247487C6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2</w:t>
            </w:r>
          </w:p>
        </w:tc>
        <w:tc>
          <w:tcPr>
            <w:tcW w:w="494" w:type="pct"/>
          </w:tcPr>
          <w:p w14:paraId="23B0C65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</w:tcPr>
          <w:p w14:paraId="4FB59A1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</w:tcPr>
          <w:p w14:paraId="04E493A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1 (97.5%)</w:t>
            </w:r>
          </w:p>
        </w:tc>
        <w:tc>
          <w:tcPr>
            <w:tcW w:w="590" w:type="pct"/>
          </w:tcPr>
          <w:p w14:paraId="50017C2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 (2.5%)</w:t>
            </w:r>
          </w:p>
        </w:tc>
        <w:tc>
          <w:tcPr>
            <w:tcW w:w="589" w:type="pct"/>
          </w:tcPr>
          <w:p w14:paraId="6405DCF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</w:tcPr>
          <w:p w14:paraId="4FFB751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</w:tcPr>
          <w:p w14:paraId="7CC76FA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512" w:type="pct"/>
          </w:tcPr>
          <w:p w14:paraId="0A146A3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</w:tr>
      <w:tr w:rsidR="00990F2B" w:rsidRPr="00EB523F" w14:paraId="752BD410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2981044" w14:textId="25897DDA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2</w:t>
            </w:r>
          </w:p>
        </w:tc>
        <w:tc>
          <w:tcPr>
            <w:tcW w:w="494" w:type="pct"/>
          </w:tcPr>
          <w:p w14:paraId="5EB4D9C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</w:tcPr>
          <w:p w14:paraId="5B14197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2D21A01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</w:tcPr>
          <w:p w14:paraId="7E07F64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</w:tcPr>
          <w:p w14:paraId="12803D7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</w:tcPr>
          <w:p w14:paraId="5CC3BE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</w:tcPr>
          <w:p w14:paraId="5C77AE2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</w:tcPr>
          <w:p w14:paraId="7660A87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231EF4" w:rsidRPr="00EB523F" w14:paraId="2107D38D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2D736D50" w14:textId="26ADD7E5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2</w:t>
            </w:r>
          </w:p>
        </w:tc>
        <w:tc>
          <w:tcPr>
            <w:tcW w:w="494" w:type="pct"/>
          </w:tcPr>
          <w:p w14:paraId="4035678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</w:tcPr>
          <w:p w14:paraId="5BD0D11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74F1A07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6 (97.8%)</w:t>
            </w:r>
          </w:p>
        </w:tc>
        <w:tc>
          <w:tcPr>
            <w:tcW w:w="590" w:type="pct"/>
          </w:tcPr>
          <w:p w14:paraId="74A6CC6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589" w:type="pct"/>
          </w:tcPr>
          <w:p w14:paraId="3DFC61F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</w:tcPr>
          <w:p w14:paraId="1646EC6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</w:tcPr>
          <w:p w14:paraId="39E8746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</w:tcPr>
          <w:p w14:paraId="25C566D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990F2B" w:rsidRPr="00EB523F" w14:paraId="2D5A7ED1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44B8298" w14:textId="7640372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</w:t>
            </w:r>
          </w:p>
        </w:tc>
        <w:tc>
          <w:tcPr>
            <w:tcW w:w="494" w:type="pct"/>
          </w:tcPr>
          <w:p w14:paraId="1FDDC7C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</w:tcPr>
          <w:p w14:paraId="1A46E15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</w:tcPr>
          <w:p w14:paraId="2C4050C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</w:tcPr>
          <w:p w14:paraId="3A66B6C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</w:tcPr>
          <w:p w14:paraId="117EF91D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3 (55.0%)</w:t>
            </w:r>
          </w:p>
        </w:tc>
        <w:tc>
          <w:tcPr>
            <w:tcW w:w="538" w:type="pct"/>
          </w:tcPr>
          <w:p w14:paraId="4F279AE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5 (45.0%)</w:t>
            </w:r>
          </w:p>
        </w:tc>
        <w:tc>
          <w:tcPr>
            <w:tcW w:w="602" w:type="pct"/>
          </w:tcPr>
          <w:p w14:paraId="3D6FB50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7 (45.7%)</w:t>
            </w:r>
          </w:p>
        </w:tc>
        <w:tc>
          <w:tcPr>
            <w:tcW w:w="512" w:type="pct"/>
          </w:tcPr>
          <w:p w14:paraId="01802D6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1 (54.3%)</w:t>
            </w:r>
          </w:p>
        </w:tc>
      </w:tr>
      <w:tr w:rsidR="00231EF4" w:rsidRPr="00EB523F" w14:paraId="6A77F433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03BFECD3" w14:textId="1890DC41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</w:t>
            </w:r>
          </w:p>
        </w:tc>
        <w:tc>
          <w:tcPr>
            <w:tcW w:w="494" w:type="pct"/>
          </w:tcPr>
          <w:p w14:paraId="74ED11E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</w:tcPr>
          <w:p w14:paraId="45D5032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17E5E56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</w:tcPr>
          <w:p w14:paraId="699D6C4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</w:tcPr>
          <w:p w14:paraId="5750399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</w:tcPr>
          <w:p w14:paraId="3BBEF0A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</w:tcPr>
          <w:p w14:paraId="2722645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</w:tcPr>
          <w:p w14:paraId="6D6F861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990F2B" w:rsidRPr="00EB523F" w14:paraId="19D65B55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16E02C42" w14:textId="085E55E6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m</w:t>
            </w:r>
          </w:p>
        </w:tc>
        <w:tc>
          <w:tcPr>
            <w:tcW w:w="494" w:type="pct"/>
          </w:tcPr>
          <w:p w14:paraId="310EB0C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</w:tcPr>
          <w:p w14:paraId="1B9F884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523AB23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</w:tcPr>
          <w:p w14:paraId="30D33C2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</w:tcPr>
          <w:p w14:paraId="32B74DA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</w:tcPr>
          <w:p w14:paraId="3D2BD7D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</w:tcPr>
          <w:p w14:paraId="56032AF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</w:tcPr>
          <w:p w14:paraId="52942ED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4B55E62D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F7A8234" w14:textId="26121972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vi</w:t>
            </w:r>
            <w:proofErr w:type="spellEnd"/>
          </w:p>
        </w:tc>
        <w:tc>
          <w:tcPr>
            <w:tcW w:w="494" w:type="pct"/>
          </w:tcPr>
          <w:p w14:paraId="29E1D2D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</w:tcPr>
          <w:p w14:paraId="5761722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</w:tcPr>
          <w:p w14:paraId="5065B81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0 (97.1%)</w:t>
            </w:r>
          </w:p>
        </w:tc>
        <w:tc>
          <w:tcPr>
            <w:tcW w:w="590" w:type="pct"/>
          </w:tcPr>
          <w:p w14:paraId="6953DD0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 (2.9%)</w:t>
            </w:r>
          </w:p>
        </w:tc>
        <w:tc>
          <w:tcPr>
            <w:tcW w:w="589" w:type="pct"/>
          </w:tcPr>
          <w:p w14:paraId="51529EB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</w:tcPr>
          <w:p w14:paraId="699EEE0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</w:tcPr>
          <w:p w14:paraId="111D5FF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512" w:type="pct"/>
          </w:tcPr>
          <w:p w14:paraId="2EF6C0F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</w:tr>
      <w:tr w:rsidR="00990F2B" w:rsidRPr="00EB523F" w14:paraId="555E68AB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396C1E65" w14:textId="1F66E96E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vi</w:t>
            </w:r>
            <w:proofErr w:type="spellEnd"/>
          </w:p>
        </w:tc>
        <w:tc>
          <w:tcPr>
            <w:tcW w:w="494" w:type="pct"/>
          </w:tcPr>
          <w:p w14:paraId="03D6DE9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</w:tcPr>
          <w:p w14:paraId="6524F3E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55AEE57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</w:tcPr>
          <w:p w14:paraId="31A54D8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</w:tcPr>
          <w:p w14:paraId="2D9B612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3 (59.7%)</w:t>
            </w:r>
          </w:p>
        </w:tc>
        <w:tc>
          <w:tcPr>
            <w:tcW w:w="538" w:type="pct"/>
          </w:tcPr>
          <w:p w14:paraId="3CEBB2D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6 (40.3%)</w:t>
            </w:r>
          </w:p>
        </w:tc>
        <w:tc>
          <w:tcPr>
            <w:tcW w:w="602" w:type="pct"/>
          </w:tcPr>
          <w:p w14:paraId="3939DF5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</w:tcPr>
          <w:p w14:paraId="7C39EDA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231EF4" w:rsidRPr="00EB523F" w14:paraId="639E8F3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21E25C0A" w14:textId="4A15F195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avi</w:t>
            </w:r>
            <w:proofErr w:type="spellEnd"/>
          </w:p>
        </w:tc>
        <w:tc>
          <w:tcPr>
            <w:tcW w:w="494" w:type="pct"/>
          </w:tcPr>
          <w:p w14:paraId="03F19F0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</w:tcPr>
          <w:p w14:paraId="676EE6F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249FBBF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</w:tcPr>
          <w:p w14:paraId="1EFAE6F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</w:tcPr>
          <w:p w14:paraId="1A7AA13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</w:tcPr>
          <w:p w14:paraId="6D868F0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</w:tcPr>
          <w:p w14:paraId="5E2991D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</w:tcPr>
          <w:p w14:paraId="7BCC31C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990F2B" w:rsidRPr="00EB523F" w14:paraId="53B1698B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54E9D905" w14:textId="46E1CC0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494" w:type="pct"/>
          </w:tcPr>
          <w:p w14:paraId="2A37880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</w:tcPr>
          <w:p w14:paraId="2F6B68DD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</w:tcPr>
          <w:p w14:paraId="46A2AFB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8 (96.4%)</w:t>
            </w:r>
          </w:p>
        </w:tc>
        <w:tc>
          <w:tcPr>
            <w:tcW w:w="590" w:type="pct"/>
          </w:tcPr>
          <w:p w14:paraId="6A3BD99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0 (3.6%)</w:t>
            </w:r>
          </w:p>
        </w:tc>
        <w:tc>
          <w:tcPr>
            <w:tcW w:w="589" w:type="pct"/>
          </w:tcPr>
          <w:p w14:paraId="15186FF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</w:tcPr>
          <w:p w14:paraId="658B5FD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</w:tcPr>
          <w:p w14:paraId="2EE7CB0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512" w:type="pct"/>
          </w:tcPr>
          <w:p w14:paraId="0D64161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</w:tr>
      <w:tr w:rsidR="00231EF4" w:rsidRPr="00EB523F" w14:paraId="0AF7597D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582AE1DF" w14:textId="5F5DF04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494" w:type="pct"/>
          </w:tcPr>
          <w:p w14:paraId="002802D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</w:tcPr>
          <w:p w14:paraId="1A01383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3BD5539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3 (95.7%)</w:t>
            </w:r>
          </w:p>
        </w:tc>
        <w:tc>
          <w:tcPr>
            <w:tcW w:w="590" w:type="pct"/>
          </w:tcPr>
          <w:p w14:paraId="01F5B5D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4.3%)</w:t>
            </w:r>
          </w:p>
        </w:tc>
        <w:tc>
          <w:tcPr>
            <w:tcW w:w="589" w:type="pct"/>
          </w:tcPr>
          <w:p w14:paraId="4A4EA6B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3 (59.7%)</w:t>
            </w:r>
          </w:p>
        </w:tc>
        <w:tc>
          <w:tcPr>
            <w:tcW w:w="538" w:type="pct"/>
          </w:tcPr>
          <w:p w14:paraId="465DB21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6 (40.3%)</w:t>
            </w:r>
          </w:p>
        </w:tc>
        <w:tc>
          <w:tcPr>
            <w:tcW w:w="602" w:type="pct"/>
          </w:tcPr>
          <w:p w14:paraId="1386DCE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</w:tcPr>
          <w:p w14:paraId="37D53FA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990F2B" w:rsidRPr="00EB523F" w14:paraId="55BA17DD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E30BAE5" w14:textId="31D7C0AA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494" w:type="pct"/>
          </w:tcPr>
          <w:p w14:paraId="3E7EBCA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</w:tcPr>
          <w:p w14:paraId="1F184E3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</w:tcPr>
          <w:p w14:paraId="027DCEB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</w:tcPr>
          <w:p w14:paraId="2F6F9BB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</w:tcPr>
          <w:p w14:paraId="67B6A56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</w:tcPr>
          <w:p w14:paraId="64F39DE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</w:tcPr>
          <w:p w14:paraId="70FCB58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</w:tcPr>
          <w:p w14:paraId="29CDC2E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31D29AAB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5F32693A" w14:textId="2AB0FFFC" w:rsidR="00231EF4" w:rsidRPr="00EB523F" w:rsidRDefault="00B01E8B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lang w:val="en-US"/>
              </w:rPr>
              <w:t>EORTC QLQ-INFO25</w:t>
            </w:r>
          </w:p>
        </w:tc>
        <w:tc>
          <w:tcPr>
            <w:tcW w:w="494" w:type="pct"/>
          </w:tcPr>
          <w:p w14:paraId="2BFBBE2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78" w:type="pct"/>
          </w:tcPr>
          <w:p w14:paraId="73BA76B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9" w:type="pct"/>
          </w:tcPr>
          <w:p w14:paraId="536A470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0" w:type="pct"/>
          </w:tcPr>
          <w:p w14:paraId="2F3439C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9" w:type="pct"/>
          </w:tcPr>
          <w:p w14:paraId="019862E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38" w:type="pct"/>
          </w:tcPr>
          <w:p w14:paraId="4E16FDD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02" w:type="pct"/>
          </w:tcPr>
          <w:p w14:paraId="6314738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2" w:type="pct"/>
          </w:tcPr>
          <w:p w14:paraId="22A1BCB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0F2B" w:rsidRPr="00EB523F" w14:paraId="3EDE6F23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77845D32" w14:textId="7777777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s</w:t>
            </w:r>
          </w:p>
        </w:tc>
        <w:tc>
          <w:tcPr>
            <w:tcW w:w="494" w:type="pct"/>
          </w:tcPr>
          <w:p w14:paraId="2BF8478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6EDC72A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1A26AF5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  <w:vAlign w:val="bottom"/>
          </w:tcPr>
          <w:p w14:paraId="59211AB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  <w:vAlign w:val="bottom"/>
          </w:tcPr>
          <w:p w14:paraId="660B636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5DF06C3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6B7423A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7 (45.7%)</w:t>
            </w:r>
          </w:p>
        </w:tc>
        <w:tc>
          <w:tcPr>
            <w:tcW w:w="512" w:type="pct"/>
            <w:vAlign w:val="bottom"/>
          </w:tcPr>
          <w:p w14:paraId="6188241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1 (54.3%)</w:t>
            </w:r>
          </w:p>
        </w:tc>
      </w:tr>
      <w:tr w:rsidR="00231EF4" w:rsidRPr="00EB523F" w14:paraId="2A68EFD9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765A5C31" w14:textId="32B7444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s</w:t>
            </w:r>
          </w:p>
        </w:tc>
        <w:tc>
          <w:tcPr>
            <w:tcW w:w="494" w:type="pct"/>
          </w:tcPr>
          <w:p w14:paraId="038FB2C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3ACA09D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3E8EBA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  <w:vAlign w:val="bottom"/>
          </w:tcPr>
          <w:p w14:paraId="49A632E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  <w:vAlign w:val="bottom"/>
          </w:tcPr>
          <w:p w14:paraId="07FA8BE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31D6C0B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16AB059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3A03448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990F2B" w:rsidRPr="00EB523F" w14:paraId="2CC900BA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16C61487" w14:textId="61C6B49E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s</w:t>
            </w:r>
          </w:p>
        </w:tc>
        <w:tc>
          <w:tcPr>
            <w:tcW w:w="494" w:type="pct"/>
          </w:tcPr>
          <w:p w14:paraId="480E377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6472A17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CA8B51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  <w:vAlign w:val="bottom"/>
          </w:tcPr>
          <w:p w14:paraId="0F37CD9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  <w:vAlign w:val="bottom"/>
          </w:tcPr>
          <w:p w14:paraId="6AD696A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455DA5F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34B4916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  <w:vAlign w:val="bottom"/>
          </w:tcPr>
          <w:p w14:paraId="0E3BF23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140002A6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362DAEFF" w14:textId="30CDE274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medt</w:t>
            </w:r>
            <w:proofErr w:type="spellEnd"/>
          </w:p>
        </w:tc>
        <w:tc>
          <w:tcPr>
            <w:tcW w:w="494" w:type="pct"/>
          </w:tcPr>
          <w:p w14:paraId="119F34C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23B9268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1107567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8 (96.4%)</w:t>
            </w:r>
          </w:p>
        </w:tc>
        <w:tc>
          <w:tcPr>
            <w:tcW w:w="590" w:type="pct"/>
            <w:vAlign w:val="bottom"/>
          </w:tcPr>
          <w:p w14:paraId="618CFC2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0 (3.6%)</w:t>
            </w:r>
          </w:p>
        </w:tc>
        <w:tc>
          <w:tcPr>
            <w:tcW w:w="589" w:type="pct"/>
            <w:vAlign w:val="bottom"/>
          </w:tcPr>
          <w:p w14:paraId="78B1633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48381E0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2BE4E5D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46.0%)</w:t>
            </w:r>
          </w:p>
        </w:tc>
        <w:tc>
          <w:tcPr>
            <w:tcW w:w="512" w:type="pct"/>
            <w:vAlign w:val="bottom"/>
          </w:tcPr>
          <w:p w14:paraId="0752F14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0 (54.0%)</w:t>
            </w:r>
          </w:p>
        </w:tc>
      </w:tr>
      <w:tr w:rsidR="00990F2B" w:rsidRPr="00EB523F" w14:paraId="67D58284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5F724E74" w14:textId="705E3ACE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edt</w:t>
            </w:r>
            <w:proofErr w:type="spellEnd"/>
          </w:p>
        </w:tc>
        <w:tc>
          <w:tcPr>
            <w:tcW w:w="494" w:type="pct"/>
          </w:tcPr>
          <w:p w14:paraId="3F38A22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7AB1FFE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9B3D25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3 (95.7%)</w:t>
            </w:r>
          </w:p>
        </w:tc>
        <w:tc>
          <w:tcPr>
            <w:tcW w:w="590" w:type="pct"/>
            <w:vAlign w:val="bottom"/>
          </w:tcPr>
          <w:p w14:paraId="2298D96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4.3%)</w:t>
            </w:r>
          </w:p>
        </w:tc>
        <w:tc>
          <w:tcPr>
            <w:tcW w:w="589" w:type="pct"/>
            <w:vAlign w:val="bottom"/>
          </w:tcPr>
          <w:p w14:paraId="5CD8113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68184C0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072AAB5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0AFB5AC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231EF4" w:rsidRPr="00EB523F" w14:paraId="4B4ADFEF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04FCEB15" w14:textId="068E5B09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medt</w:t>
            </w:r>
            <w:proofErr w:type="spellEnd"/>
          </w:p>
        </w:tc>
        <w:tc>
          <w:tcPr>
            <w:tcW w:w="494" w:type="pct"/>
          </w:tcPr>
          <w:p w14:paraId="75D3320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42335FF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47F5080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  <w:vAlign w:val="bottom"/>
          </w:tcPr>
          <w:p w14:paraId="1E40EB9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  <w:vAlign w:val="bottom"/>
          </w:tcPr>
          <w:p w14:paraId="3B9A3EB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2765DEC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0A207DB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0 (43.2%)</w:t>
            </w:r>
          </w:p>
        </w:tc>
        <w:tc>
          <w:tcPr>
            <w:tcW w:w="512" w:type="pct"/>
            <w:vAlign w:val="bottom"/>
          </w:tcPr>
          <w:p w14:paraId="1B84A8C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9 (56.8%)</w:t>
            </w:r>
          </w:p>
        </w:tc>
      </w:tr>
      <w:tr w:rsidR="00990F2B" w:rsidRPr="00EB523F" w14:paraId="2D6FC06A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127DBC47" w14:textId="68FF12F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reat</w:t>
            </w:r>
            <w:proofErr w:type="spellEnd"/>
          </w:p>
        </w:tc>
        <w:tc>
          <w:tcPr>
            <w:tcW w:w="494" w:type="pct"/>
          </w:tcPr>
          <w:p w14:paraId="7CACAB3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0731120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008D877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7 (96.0%)</w:t>
            </w:r>
          </w:p>
        </w:tc>
        <w:tc>
          <w:tcPr>
            <w:tcW w:w="590" w:type="pct"/>
            <w:vAlign w:val="bottom"/>
          </w:tcPr>
          <w:p w14:paraId="5092897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1 (4.0%)</w:t>
            </w:r>
          </w:p>
        </w:tc>
        <w:tc>
          <w:tcPr>
            <w:tcW w:w="589" w:type="pct"/>
            <w:vAlign w:val="bottom"/>
          </w:tcPr>
          <w:p w14:paraId="20AF8A2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0953876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647F669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46.0%)</w:t>
            </w:r>
          </w:p>
        </w:tc>
        <w:tc>
          <w:tcPr>
            <w:tcW w:w="512" w:type="pct"/>
            <w:vAlign w:val="bottom"/>
          </w:tcPr>
          <w:p w14:paraId="068EC03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0 (54.0%)</w:t>
            </w:r>
          </w:p>
        </w:tc>
      </w:tr>
      <w:tr w:rsidR="00231EF4" w:rsidRPr="00EB523F" w14:paraId="5C84A611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33356738" w14:textId="304FBD43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reat</w:t>
            </w:r>
            <w:proofErr w:type="spellEnd"/>
          </w:p>
        </w:tc>
        <w:tc>
          <w:tcPr>
            <w:tcW w:w="494" w:type="pct"/>
          </w:tcPr>
          <w:p w14:paraId="22C5987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11773E9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26A8D82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3 (95.7%)</w:t>
            </w:r>
          </w:p>
        </w:tc>
        <w:tc>
          <w:tcPr>
            <w:tcW w:w="590" w:type="pct"/>
            <w:vAlign w:val="bottom"/>
          </w:tcPr>
          <w:p w14:paraId="3679644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4.3%)</w:t>
            </w:r>
          </w:p>
        </w:tc>
        <w:tc>
          <w:tcPr>
            <w:tcW w:w="589" w:type="pct"/>
            <w:vAlign w:val="bottom"/>
          </w:tcPr>
          <w:p w14:paraId="6A09BBC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1275D16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4CEE5B6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6F34ED6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990F2B" w:rsidRPr="00EB523F" w14:paraId="188ABBD6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7E3BA9B" w14:textId="0930BF06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reat</w:t>
            </w:r>
            <w:proofErr w:type="spellEnd"/>
          </w:p>
        </w:tc>
        <w:tc>
          <w:tcPr>
            <w:tcW w:w="494" w:type="pct"/>
          </w:tcPr>
          <w:p w14:paraId="267AC3B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4EB43E6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3CA718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  <w:vAlign w:val="bottom"/>
          </w:tcPr>
          <w:p w14:paraId="3871EA7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  <w:vAlign w:val="bottom"/>
          </w:tcPr>
          <w:p w14:paraId="053B8C8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588BCA1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05D508DD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0 (43.2%)</w:t>
            </w:r>
          </w:p>
        </w:tc>
        <w:tc>
          <w:tcPr>
            <w:tcW w:w="512" w:type="pct"/>
            <w:vAlign w:val="bottom"/>
          </w:tcPr>
          <w:p w14:paraId="58C1A95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9 (56.8%)</w:t>
            </w:r>
          </w:p>
        </w:tc>
      </w:tr>
      <w:tr w:rsidR="00231EF4" w:rsidRPr="00EB523F" w14:paraId="02B2A50E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1D54C7ED" w14:textId="789FFD47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hse</w:t>
            </w:r>
            <w:proofErr w:type="spellEnd"/>
          </w:p>
        </w:tc>
        <w:tc>
          <w:tcPr>
            <w:tcW w:w="494" w:type="pct"/>
          </w:tcPr>
          <w:p w14:paraId="5886980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3E822E1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232EE60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5 (95.3%)</w:t>
            </w:r>
          </w:p>
        </w:tc>
        <w:tc>
          <w:tcPr>
            <w:tcW w:w="590" w:type="pct"/>
            <w:vAlign w:val="bottom"/>
          </w:tcPr>
          <w:p w14:paraId="593B3A7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 (4.7%)</w:t>
            </w:r>
          </w:p>
        </w:tc>
        <w:tc>
          <w:tcPr>
            <w:tcW w:w="589" w:type="pct"/>
            <w:vAlign w:val="bottom"/>
          </w:tcPr>
          <w:p w14:paraId="503EA93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0 (54.0%)</w:t>
            </w:r>
          </w:p>
        </w:tc>
        <w:tc>
          <w:tcPr>
            <w:tcW w:w="538" w:type="pct"/>
            <w:vAlign w:val="bottom"/>
          </w:tcPr>
          <w:p w14:paraId="0EEF8A5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46.0%)</w:t>
            </w:r>
          </w:p>
        </w:tc>
        <w:tc>
          <w:tcPr>
            <w:tcW w:w="602" w:type="pct"/>
            <w:vAlign w:val="bottom"/>
          </w:tcPr>
          <w:p w14:paraId="169AE4C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46.0%)</w:t>
            </w:r>
          </w:p>
        </w:tc>
        <w:tc>
          <w:tcPr>
            <w:tcW w:w="512" w:type="pct"/>
            <w:vAlign w:val="bottom"/>
          </w:tcPr>
          <w:p w14:paraId="4F47707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0 (54.0%)</w:t>
            </w:r>
          </w:p>
        </w:tc>
      </w:tr>
      <w:tr w:rsidR="00990F2B" w:rsidRPr="00EB523F" w14:paraId="28761AC1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1A72CE6C" w14:textId="5733D7D3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hse</w:t>
            </w:r>
            <w:proofErr w:type="spellEnd"/>
          </w:p>
        </w:tc>
        <w:tc>
          <w:tcPr>
            <w:tcW w:w="494" w:type="pct"/>
          </w:tcPr>
          <w:p w14:paraId="4165D1E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7A31DB5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65B8655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3 (95.7%)</w:t>
            </w:r>
          </w:p>
        </w:tc>
        <w:tc>
          <w:tcPr>
            <w:tcW w:w="590" w:type="pct"/>
            <w:vAlign w:val="bottom"/>
          </w:tcPr>
          <w:p w14:paraId="6E1447B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4.3%)</w:t>
            </w:r>
          </w:p>
        </w:tc>
        <w:tc>
          <w:tcPr>
            <w:tcW w:w="589" w:type="pct"/>
            <w:vAlign w:val="bottom"/>
          </w:tcPr>
          <w:p w14:paraId="1B102F8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2 (59.0%)</w:t>
            </w:r>
          </w:p>
        </w:tc>
        <w:tc>
          <w:tcPr>
            <w:tcW w:w="538" w:type="pct"/>
            <w:vAlign w:val="bottom"/>
          </w:tcPr>
          <w:p w14:paraId="56FBB47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7 (41.0%)</w:t>
            </w:r>
          </w:p>
        </w:tc>
        <w:tc>
          <w:tcPr>
            <w:tcW w:w="602" w:type="pct"/>
            <w:vAlign w:val="bottom"/>
          </w:tcPr>
          <w:p w14:paraId="114821F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174AB7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231EF4" w:rsidRPr="00EB523F" w14:paraId="2EA786D1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55ED37F4" w14:textId="675850A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hse</w:t>
            </w:r>
            <w:proofErr w:type="spellEnd"/>
          </w:p>
        </w:tc>
        <w:tc>
          <w:tcPr>
            <w:tcW w:w="494" w:type="pct"/>
          </w:tcPr>
          <w:p w14:paraId="08885D5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72709F7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65A1F35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2 (95.0%)</w:t>
            </w:r>
          </w:p>
        </w:tc>
        <w:tc>
          <w:tcPr>
            <w:tcW w:w="590" w:type="pct"/>
            <w:vAlign w:val="bottom"/>
          </w:tcPr>
          <w:p w14:paraId="110228E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 (5.0%)</w:t>
            </w:r>
          </w:p>
        </w:tc>
        <w:tc>
          <w:tcPr>
            <w:tcW w:w="589" w:type="pct"/>
            <w:vAlign w:val="bottom"/>
          </w:tcPr>
          <w:p w14:paraId="1AE7F1E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4F37BF1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28AA106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0 (43.2%)</w:t>
            </w:r>
          </w:p>
        </w:tc>
        <w:tc>
          <w:tcPr>
            <w:tcW w:w="512" w:type="pct"/>
            <w:vAlign w:val="bottom"/>
          </w:tcPr>
          <w:p w14:paraId="1F44D4E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9 (56.8%)</w:t>
            </w:r>
          </w:p>
        </w:tc>
      </w:tr>
      <w:tr w:rsidR="00990F2B" w:rsidRPr="00EB523F" w14:paraId="03B7A255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BEBD9EA" w14:textId="45974DE6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fp</w:t>
            </w:r>
            <w:proofErr w:type="spellEnd"/>
          </w:p>
        </w:tc>
        <w:tc>
          <w:tcPr>
            <w:tcW w:w="494" w:type="pct"/>
          </w:tcPr>
          <w:p w14:paraId="5213C59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5B910F8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670E3CD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0 (93.5%)</w:t>
            </w:r>
          </w:p>
        </w:tc>
        <w:tc>
          <w:tcPr>
            <w:tcW w:w="590" w:type="pct"/>
            <w:vAlign w:val="bottom"/>
          </w:tcPr>
          <w:p w14:paraId="2840A27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8 (6.5%)</w:t>
            </w:r>
          </w:p>
        </w:tc>
        <w:tc>
          <w:tcPr>
            <w:tcW w:w="589" w:type="pct"/>
            <w:vAlign w:val="bottom"/>
          </w:tcPr>
          <w:p w14:paraId="52A5054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46 (52.5%)</w:t>
            </w:r>
          </w:p>
        </w:tc>
        <w:tc>
          <w:tcPr>
            <w:tcW w:w="538" w:type="pct"/>
            <w:vAlign w:val="bottom"/>
          </w:tcPr>
          <w:p w14:paraId="1FC80C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2 (47.5%)</w:t>
            </w:r>
          </w:p>
        </w:tc>
        <w:tc>
          <w:tcPr>
            <w:tcW w:w="602" w:type="pct"/>
            <w:vAlign w:val="bottom"/>
          </w:tcPr>
          <w:p w14:paraId="589BE05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512" w:type="pct"/>
            <w:vAlign w:val="bottom"/>
          </w:tcPr>
          <w:p w14:paraId="6EF9E44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</w:tr>
      <w:tr w:rsidR="00231EF4" w:rsidRPr="00EB523F" w14:paraId="0B0A2E4D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36DB5A3E" w14:textId="6BA9042A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fp</w:t>
            </w:r>
            <w:proofErr w:type="spellEnd"/>
          </w:p>
        </w:tc>
        <w:tc>
          <w:tcPr>
            <w:tcW w:w="494" w:type="pct"/>
          </w:tcPr>
          <w:p w14:paraId="1821BB5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611BCE2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02C0325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1 (94.2%)</w:t>
            </w:r>
          </w:p>
        </w:tc>
        <w:tc>
          <w:tcPr>
            <w:tcW w:w="590" w:type="pct"/>
            <w:vAlign w:val="bottom"/>
          </w:tcPr>
          <w:p w14:paraId="2258FA3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 (5.8%)</w:t>
            </w:r>
          </w:p>
        </w:tc>
        <w:tc>
          <w:tcPr>
            <w:tcW w:w="589" w:type="pct"/>
            <w:vAlign w:val="bottom"/>
          </w:tcPr>
          <w:p w14:paraId="4A84076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2 (59.0%)</w:t>
            </w:r>
          </w:p>
        </w:tc>
        <w:tc>
          <w:tcPr>
            <w:tcW w:w="538" w:type="pct"/>
            <w:vAlign w:val="bottom"/>
          </w:tcPr>
          <w:p w14:paraId="461D72E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7 (41.0%)</w:t>
            </w:r>
          </w:p>
        </w:tc>
        <w:tc>
          <w:tcPr>
            <w:tcW w:w="602" w:type="pct"/>
            <w:vAlign w:val="bottom"/>
          </w:tcPr>
          <w:p w14:paraId="72CD07D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  <w:vAlign w:val="bottom"/>
          </w:tcPr>
          <w:p w14:paraId="3EB3993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990F2B" w:rsidRPr="00EB523F" w14:paraId="7533DC30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209EE67D" w14:textId="75FC5DFB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difp</w:t>
            </w:r>
            <w:proofErr w:type="spellEnd"/>
          </w:p>
        </w:tc>
        <w:tc>
          <w:tcPr>
            <w:tcW w:w="494" w:type="pct"/>
          </w:tcPr>
          <w:p w14:paraId="0AFD0AD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28950A1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8B0A1C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9 (92.8%)</w:t>
            </w:r>
          </w:p>
        </w:tc>
        <w:tc>
          <w:tcPr>
            <w:tcW w:w="590" w:type="pct"/>
            <w:vAlign w:val="bottom"/>
          </w:tcPr>
          <w:p w14:paraId="2B3AC9C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0 (7.2%)</w:t>
            </w:r>
          </w:p>
        </w:tc>
        <w:tc>
          <w:tcPr>
            <w:tcW w:w="589" w:type="pct"/>
            <w:vAlign w:val="bottom"/>
          </w:tcPr>
          <w:p w14:paraId="095A93C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4 (46.0%)</w:t>
            </w:r>
          </w:p>
        </w:tc>
        <w:tc>
          <w:tcPr>
            <w:tcW w:w="538" w:type="pct"/>
            <w:vAlign w:val="bottom"/>
          </w:tcPr>
          <w:p w14:paraId="72E5237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5 (54.0%)</w:t>
            </w:r>
          </w:p>
        </w:tc>
        <w:tc>
          <w:tcPr>
            <w:tcW w:w="602" w:type="pct"/>
            <w:vAlign w:val="bottom"/>
          </w:tcPr>
          <w:p w14:paraId="5B8F9AE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  <w:vAlign w:val="bottom"/>
          </w:tcPr>
          <w:p w14:paraId="2F373D3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71D3014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19317A5" w14:textId="0D2E9193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help</w:t>
            </w:r>
            <w:proofErr w:type="spellEnd"/>
          </w:p>
        </w:tc>
        <w:tc>
          <w:tcPr>
            <w:tcW w:w="494" w:type="pct"/>
          </w:tcPr>
          <w:p w14:paraId="62FEF8A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6A96AF4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31CE497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59 (93.2%)</w:t>
            </w:r>
          </w:p>
        </w:tc>
        <w:tc>
          <w:tcPr>
            <w:tcW w:w="590" w:type="pct"/>
            <w:vAlign w:val="bottom"/>
          </w:tcPr>
          <w:p w14:paraId="51E5804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9 (6.8%)</w:t>
            </w:r>
          </w:p>
        </w:tc>
        <w:tc>
          <w:tcPr>
            <w:tcW w:w="589" w:type="pct"/>
            <w:vAlign w:val="bottom"/>
          </w:tcPr>
          <w:p w14:paraId="6C76C4A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236463D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5D55EE5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5 (45.0%)</w:t>
            </w:r>
          </w:p>
        </w:tc>
        <w:tc>
          <w:tcPr>
            <w:tcW w:w="512" w:type="pct"/>
            <w:vAlign w:val="bottom"/>
          </w:tcPr>
          <w:p w14:paraId="44A4656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3 (55.0%)</w:t>
            </w:r>
          </w:p>
        </w:tc>
      </w:tr>
      <w:tr w:rsidR="00990F2B" w:rsidRPr="00EB523F" w14:paraId="3EF3F626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46E5BB7E" w14:textId="52304DBF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help</w:t>
            </w:r>
            <w:proofErr w:type="spellEnd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_</w:t>
            </w:r>
          </w:p>
        </w:tc>
        <w:tc>
          <w:tcPr>
            <w:tcW w:w="494" w:type="pct"/>
          </w:tcPr>
          <w:p w14:paraId="7656A66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753B21F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892416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92.1%)</w:t>
            </w:r>
          </w:p>
        </w:tc>
        <w:tc>
          <w:tcPr>
            <w:tcW w:w="590" w:type="pct"/>
            <w:vAlign w:val="bottom"/>
          </w:tcPr>
          <w:p w14:paraId="1DE46D2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1 (7.9%)</w:t>
            </w:r>
          </w:p>
        </w:tc>
        <w:tc>
          <w:tcPr>
            <w:tcW w:w="589" w:type="pct"/>
            <w:vAlign w:val="bottom"/>
          </w:tcPr>
          <w:p w14:paraId="5F3B5AE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031C7BC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76C4A1C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6 (47.5%)</w:t>
            </w:r>
          </w:p>
        </w:tc>
        <w:tc>
          <w:tcPr>
            <w:tcW w:w="512" w:type="pct"/>
            <w:vAlign w:val="bottom"/>
          </w:tcPr>
          <w:p w14:paraId="707E78F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3 (52.5%)</w:t>
            </w:r>
          </w:p>
        </w:tc>
      </w:tr>
      <w:tr w:rsidR="00231EF4" w:rsidRPr="00EB523F" w14:paraId="5BD484B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3036D5DD" w14:textId="53DA3C23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help</w:t>
            </w:r>
            <w:proofErr w:type="spellEnd"/>
          </w:p>
        </w:tc>
        <w:tc>
          <w:tcPr>
            <w:tcW w:w="494" w:type="pct"/>
          </w:tcPr>
          <w:p w14:paraId="42B752C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0DEE9D4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614FE4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1 (94.2%)</w:t>
            </w:r>
          </w:p>
        </w:tc>
        <w:tc>
          <w:tcPr>
            <w:tcW w:w="590" w:type="pct"/>
            <w:vAlign w:val="bottom"/>
          </w:tcPr>
          <w:p w14:paraId="3E6C57F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 (5.8%)</w:t>
            </w:r>
          </w:p>
        </w:tc>
        <w:tc>
          <w:tcPr>
            <w:tcW w:w="589" w:type="pct"/>
            <w:vAlign w:val="bottom"/>
          </w:tcPr>
          <w:p w14:paraId="5D786F7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7058C09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17E0EF3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  <w:vAlign w:val="bottom"/>
          </w:tcPr>
          <w:p w14:paraId="2B46F29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990F2B" w:rsidRPr="00EB523F" w14:paraId="201B1E5A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02F4F4E5" w14:textId="0748559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494" w:type="pct"/>
          </w:tcPr>
          <w:p w14:paraId="0A63AB7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2CB4D50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305C9F1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2 (97.8%)</w:t>
            </w:r>
          </w:p>
        </w:tc>
        <w:tc>
          <w:tcPr>
            <w:tcW w:w="590" w:type="pct"/>
            <w:vAlign w:val="bottom"/>
          </w:tcPr>
          <w:p w14:paraId="6C4FD2C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2.2%)</w:t>
            </w:r>
          </w:p>
        </w:tc>
        <w:tc>
          <w:tcPr>
            <w:tcW w:w="589" w:type="pct"/>
            <w:vAlign w:val="bottom"/>
          </w:tcPr>
          <w:p w14:paraId="4D557B2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3 (55.0%)</w:t>
            </w:r>
          </w:p>
        </w:tc>
        <w:tc>
          <w:tcPr>
            <w:tcW w:w="538" w:type="pct"/>
            <w:vAlign w:val="bottom"/>
          </w:tcPr>
          <w:p w14:paraId="6361CC5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5 (45.0%)</w:t>
            </w:r>
          </w:p>
        </w:tc>
        <w:tc>
          <w:tcPr>
            <w:tcW w:w="602" w:type="pct"/>
            <w:vAlign w:val="bottom"/>
          </w:tcPr>
          <w:p w14:paraId="39E95BF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7 (45.7%)</w:t>
            </w:r>
          </w:p>
        </w:tc>
        <w:tc>
          <w:tcPr>
            <w:tcW w:w="512" w:type="pct"/>
            <w:vAlign w:val="bottom"/>
          </w:tcPr>
          <w:p w14:paraId="487A8A5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1 (54.3%)</w:t>
            </w:r>
          </w:p>
        </w:tc>
      </w:tr>
      <w:tr w:rsidR="00231EF4" w:rsidRPr="00EB523F" w14:paraId="513D0B0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4B68333E" w14:textId="1F8AA63C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494" w:type="pct"/>
          </w:tcPr>
          <w:p w14:paraId="7782B57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6C78EEF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675993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6 (97.8%)</w:t>
            </w:r>
          </w:p>
        </w:tc>
        <w:tc>
          <w:tcPr>
            <w:tcW w:w="590" w:type="pct"/>
            <w:vAlign w:val="bottom"/>
          </w:tcPr>
          <w:p w14:paraId="188367B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589" w:type="pct"/>
            <w:vAlign w:val="bottom"/>
          </w:tcPr>
          <w:p w14:paraId="042F7D4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2CE5C87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06473AA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75A18A2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990F2B" w:rsidRPr="00EB523F" w14:paraId="3322FD79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2DDDBD54" w14:textId="54B3210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sat</w:t>
            </w:r>
          </w:p>
        </w:tc>
        <w:tc>
          <w:tcPr>
            <w:tcW w:w="494" w:type="pct"/>
          </w:tcPr>
          <w:p w14:paraId="2EB4FD8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707019B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7972EE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6 (97.8%)</w:t>
            </w:r>
          </w:p>
        </w:tc>
        <w:tc>
          <w:tcPr>
            <w:tcW w:w="590" w:type="pct"/>
            <w:vAlign w:val="bottom"/>
          </w:tcPr>
          <w:p w14:paraId="1DEE974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589" w:type="pct"/>
            <w:vAlign w:val="bottom"/>
          </w:tcPr>
          <w:p w14:paraId="652F40D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  <w:vAlign w:val="bottom"/>
          </w:tcPr>
          <w:p w14:paraId="60D71FB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  <w:vAlign w:val="bottom"/>
          </w:tcPr>
          <w:p w14:paraId="37E9993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  <w:vAlign w:val="bottom"/>
          </w:tcPr>
          <w:p w14:paraId="17A86B2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1E1F1591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062EA0A" w14:textId="43960CB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over</w:t>
            </w:r>
          </w:p>
        </w:tc>
        <w:tc>
          <w:tcPr>
            <w:tcW w:w="494" w:type="pct"/>
          </w:tcPr>
          <w:p w14:paraId="4DB96EB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5DD9C16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05DD01C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  <w:vAlign w:val="bottom"/>
          </w:tcPr>
          <w:p w14:paraId="0A9A111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  <w:vAlign w:val="bottom"/>
          </w:tcPr>
          <w:p w14:paraId="538DE15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3 (55.0%)</w:t>
            </w:r>
          </w:p>
        </w:tc>
        <w:tc>
          <w:tcPr>
            <w:tcW w:w="538" w:type="pct"/>
            <w:vAlign w:val="bottom"/>
          </w:tcPr>
          <w:p w14:paraId="0509AAF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5 (45.0%)</w:t>
            </w:r>
          </w:p>
        </w:tc>
        <w:tc>
          <w:tcPr>
            <w:tcW w:w="602" w:type="pct"/>
            <w:vAlign w:val="bottom"/>
          </w:tcPr>
          <w:p w14:paraId="5EF12EC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8 (46.0%)</w:t>
            </w:r>
          </w:p>
        </w:tc>
        <w:tc>
          <w:tcPr>
            <w:tcW w:w="512" w:type="pct"/>
            <w:vAlign w:val="bottom"/>
          </w:tcPr>
          <w:p w14:paraId="659B9E9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0 (54.0%)</w:t>
            </w:r>
          </w:p>
        </w:tc>
      </w:tr>
      <w:tr w:rsidR="00990F2B" w:rsidRPr="00EB523F" w14:paraId="078CB191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298B1CF1" w14:textId="692D068A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over</w:t>
            </w:r>
          </w:p>
        </w:tc>
        <w:tc>
          <w:tcPr>
            <w:tcW w:w="494" w:type="pct"/>
          </w:tcPr>
          <w:p w14:paraId="58E2050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71E8596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79B9A4A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  <w:vAlign w:val="bottom"/>
          </w:tcPr>
          <w:p w14:paraId="61EF2A6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  <w:vAlign w:val="bottom"/>
          </w:tcPr>
          <w:p w14:paraId="2F3BB6F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20E72F5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6010285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12" w:type="pct"/>
            <w:vAlign w:val="bottom"/>
          </w:tcPr>
          <w:p w14:paraId="66E8AEF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</w:tr>
      <w:tr w:rsidR="00231EF4" w:rsidRPr="00EB523F" w14:paraId="116923B0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3B84C2DF" w14:textId="01CF5A78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over</w:t>
            </w:r>
          </w:p>
        </w:tc>
        <w:tc>
          <w:tcPr>
            <w:tcW w:w="494" w:type="pct"/>
          </w:tcPr>
          <w:p w14:paraId="6F34AB8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52A4E43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AD4A04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  <w:vAlign w:val="bottom"/>
          </w:tcPr>
          <w:p w14:paraId="6A14718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  <w:vAlign w:val="bottom"/>
          </w:tcPr>
          <w:p w14:paraId="2D54C77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  <w:vAlign w:val="bottom"/>
          </w:tcPr>
          <w:p w14:paraId="28754EF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  <w:vAlign w:val="bottom"/>
          </w:tcPr>
          <w:p w14:paraId="376323A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0 (43.2%)</w:t>
            </w:r>
          </w:p>
        </w:tc>
        <w:tc>
          <w:tcPr>
            <w:tcW w:w="512" w:type="pct"/>
            <w:vAlign w:val="bottom"/>
          </w:tcPr>
          <w:p w14:paraId="715CD52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9 (56.8%)</w:t>
            </w:r>
          </w:p>
        </w:tc>
      </w:tr>
      <w:tr w:rsidR="00990F2B" w:rsidRPr="00EB523F" w14:paraId="75974B83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098AE28B" w14:textId="63F01312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wrin</w:t>
            </w:r>
            <w:proofErr w:type="spellEnd"/>
          </w:p>
        </w:tc>
        <w:tc>
          <w:tcPr>
            <w:tcW w:w="494" w:type="pct"/>
          </w:tcPr>
          <w:p w14:paraId="3021AC8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16E4ECE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6760E0F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  <w:vAlign w:val="bottom"/>
          </w:tcPr>
          <w:p w14:paraId="0AA31A0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  <w:vAlign w:val="bottom"/>
          </w:tcPr>
          <w:p w14:paraId="2E2B590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50029E5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0F80FF58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7 (45.7%)</w:t>
            </w:r>
          </w:p>
        </w:tc>
        <w:tc>
          <w:tcPr>
            <w:tcW w:w="512" w:type="pct"/>
            <w:vAlign w:val="bottom"/>
          </w:tcPr>
          <w:p w14:paraId="62D08BFD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1 (54.3%)</w:t>
            </w:r>
          </w:p>
        </w:tc>
      </w:tr>
      <w:tr w:rsidR="00231EF4" w:rsidRPr="00EB523F" w14:paraId="1450F767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4838E24A" w14:textId="09AC3459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wrin</w:t>
            </w:r>
            <w:proofErr w:type="spellEnd"/>
          </w:p>
        </w:tc>
        <w:tc>
          <w:tcPr>
            <w:tcW w:w="494" w:type="pct"/>
          </w:tcPr>
          <w:p w14:paraId="494E1AE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546B10F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2A75E58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  <w:vAlign w:val="bottom"/>
          </w:tcPr>
          <w:p w14:paraId="07F2A50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  <w:vAlign w:val="bottom"/>
          </w:tcPr>
          <w:p w14:paraId="02B1367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  <w:tc>
          <w:tcPr>
            <w:tcW w:w="538" w:type="pct"/>
            <w:vAlign w:val="bottom"/>
          </w:tcPr>
          <w:p w14:paraId="6382321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602" w:type="pct"/>
            <w:vAlign w:val="bottom"/>
          </w:tcPr>
          <w:p w14:paraId="14C785A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7 (48.2%)</w:t>
            </w:r>
          </w:p>
        </w:tc>
        <w:tc>
          <w:tcPr>
            <w:tcW w:w="512" w:type="pct"/>
            <w:vAlign w:val="bottom"/>
          </w:tcPr>
          <w:p w14:paraId="456023F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2 (51.8%)</w:t>
            </w:r>
          </w:p>
        </w:tc>
      </w:tr>
      <w:tr w:rsidR="00990F2B" w:rsidRPr="00EB523F" w14:paraId="1C612AE0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012FEC22" w14:textId="748C4E0D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wrin</w:t>
            </w:r>
            <w:proofErr w:type="spellEnd"/>
          </w:p>
        </w:tc>
        <w:tc>
          <w:tcPr>
            <w:tcW w:w="494" w:type="pct"/>
          </w:tcPr>
          <w:p w14:paraId="2682934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7A596DE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53DA0B1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  <w:vAlign w:val="bottom"/>
          </w:tcPr>
          <w:p w14:paraId="6EE8ADF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  <w:vAlign w:val="bottom"/>
          </w:tcPr>
          <w:p w14:paraId="6F66246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3C8EAD0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4890AEE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0 (43.2%)</w:t>
            </w:r>
          </w:p>
        </w:tc>
        <w:tc>
          <w:tcPr>
            <w:tcW w:w="512" w:type="pct"/>
            <w:vAlign w:val="bottom"/>
          </w:tcPr>
          <w:p w14:paraId="719280B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9 (56.8%)</w:t>
            </w:r>
          </w:p>
        </w:tc>
      </w:tr>
      <w:tr w:rsidR="00231EF4" w:rsidRPr="00EB523F" w14:paraId="4C934514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56B69BFB" w14:textId="43A81F4F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cd</w:t>
            </w:r>
          </w:p>
        </w:tc>
        <w:tc>
          <w:tcPr>
            <w:tcW w:w="494" w:type="pct"/>
          </w:tcPr>
          <w:p w14:paraId="368AC66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04EA053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20D6870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  <w:vAlign w:val="bottom"/>
          </w:tcPr>
          <w:p w14:paraId="61075AB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  <w:vAlign w:val="bottom"/>
          </w:tcPr>
          <w:p w14:paraId="7230987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1 (54.3%)</w:t>
            </w:r>
          </w:p>
        </w:tc>
        <w:tc>
          <w:tcPr>
            <w:tcW w:w="538" w:type="pct"/>
            <w:vAlign w:val="bottom"/>
          </w:tcPr>
          <w:p w14:paraId="4D54FF1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7 (45.7%)</w:t>
            </w:r>
          </w:p>
        </w:tc>
        <w:tc>
          <w:tcPr>
            <w:tcW w:w="602" w:type="pct"/>
            <w:vAlign w:val="bottom"/>
          </w:tcPr>
          <w:p w14:paraId="50CAFFA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2 (43.9%)</w:t>
            </w:r>
          </w:p>
        </w:tc>
        <w:tc>
          <w:tcPr>
            <w:tcW w:w="512" w:type="pct"/>
            <w:vAlign w:val="bottom"/>
          </w:tcPr>
          <w:p w14:paraId="16BF866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6 (56.1%)</w:t>
            </w:r>
          </w:p>
        </w:tc>
      </w:tr>
      <w:tr w:rsidR="00990F2B" w:rsidRPr="00EB523F" w14:paraId="133E924E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48CDE42F" w14:textId="32AD2B4E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cd</w:t>
            </w:r>
          </w:p>
        </w:tc>
        <w:tc>
          <w:tcPr>
            <w:tcW w:w="494" w:type="pct"/>
          </w:tcPr>
          <w:p w14:paraId="1DB7C9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2EC19DB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54CC261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5 (97.1%)</w:t>
            </w:r>
          </w:p>
        </w:tc>
        <w:tc>
          <w:tcPr>
            <w:tcW w:w="590" w:type="pct"/>
            <w:vAlign w:val="bottom"/>
          </w:tcPr>
          <w:p w14:paraId="36DED59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4 (2.9%)</w:t>
            </w:r>
          </w:p>
        </w:tc>
        <w:tc>
          <w:tcPr>
            <w:tcW w:w="589" w:type="pct"/>
            <w:vAlign w:val="bottom"/>
          </w:tcPr>
          <w:p w14:paraId="1DB4DE6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3 (59.7%)</w:t>
            </w:r>
          </w:p>
        </w:tc>
        <w:tc>
          <w:tcPr>
            <w:tcW w:w="538" w:type="pct"/>
            <w:vAlign w:val="bottom"/>
          </w:tcPr>
          <w:p w14:paraId="3EC488AE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6 (40.3%)</w:t>
            </w:r>
          </w:p>
        </w:tc>
        <w:tc>
          <w:tcPr>
            <w:tcW w:w="602" w:type="pct"/>
            <w:vAlign w:val="bottom"/>
          </w:tcPr>
          <w:p w14:paraId="14BC59B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5 (46.8%)</w:t>
            </w:r>
          </w:p>
        </w:tc>
        <w:tc>
          <w:tcPr>
            <w:tcW w:w="512" w:type="pct"/>
            <w:vAlign w:val="bottom"/>
          </w:tcPr>
          <w:p w14:paraId="18C9DD6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4 (53.2%)</w:t>
            </w:r>
          </w:p>
        </w:tc>
      </w:tr>
      <w:tr w:rsidR="00231EF4" w:rsidRPr="00EB523F" w14:paraId="6AB7F119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27F796C" w14:textId="608A0561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cd</w:t>
            </w:r>
          </w:p>
        </w:tc>
        <w:tc>
          <w:tcPr>
            <w:tcW w:w="494" w:type="pct"/>
          </w:tcPr>
          <w:p w14:paraId="4F62223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02C6723E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2197018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4 (96.4%)</w:t>
            </w:r>
          </w:p>
        </w:tc>
        <w:tc>
          <w:tcPr>
            <w:tcW w:w="590" w:type="pct"/>
            <w:vAlign w:val="bottom"/>
          </w:tcPr>
          <w:p w14:paraId="74EE0BB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 (3.6%)</w:t>
            </w:r>
          </w:p>
        </w:tc>
        <w:tc>
          <w:tcPr>
            <w:tcW w:w="589" w:type="pct"/>
            <w:vAlign w:val="bottom"/>
          </w:tcPr>
          <w:p w14:paraId="6B43F81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8 (48.9%)</w:t>
            </w:r>
          </w:p>
        </w:tc>
        <w:tc>
          <w:tcPr>
            <w:tcW w:w="538" w:type="pct"/>
            <w:vAlign w:val="bottom"/>
          </w:tcPr>
          <w:p w14:paraId="299091C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1 (51.1%)</w:t>
            </w:r>
          </w:p>
        </w:tc>
        <w:tc>
          <w:tcPr>
            <w:tcW w:w="602" w:type="pct"/>
            <w:vAlign w:val="bottom"/>
          </w:tcPr>
          <w:p w14:paraId="2A360F0F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7 (41.0%)</w:t>
            </w:r>
          </w:p>
        </w:tc>
        <w:tc>
          <w:tcPr>
            <w:tcW w:w="512" w:type="pct"/>
            <w:vAlign w:val="bottom"/>
          </w:tcPr>
          <w:p w14:paraId="76EC850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2 (59.0%)</w:t>
            </w:r>
          </w:p>
        </w:tc>
      </w:tr>
      <w:tr w:rsidR="00990F2B" w:rsidRPr="00EB523F" w14:paraId="6FBEA473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2DA935A8" w14:textId="46A23445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cmore</w:t>
            </w:r>
            <w:proofErr w:type="spellEnd"/>
          </w:p>
        </w:tc>
        <w:tc>
          <w:tcPr>
            <w:tcW w:w="494" w:type="pct"/>
          </w:tcPr>
          <w:p w14:paraId="4F7C453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6D796C3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663923CA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69 (96.8%)</w:t>
            </w:r>
          </w:p>
        </w:tc>
        <w:tc>
          <w:tcPr>
            <w:tcW w:w="590" w:type="pct"/>
            <w:vAlign w:val="bottom"/>
          </w:tcPr>
          <w:p w14:paraId="391EE40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9 (3.2%)</w:t>
            </w:r>
          </w:p>
        </w:tc>
        <w:tc>
          <w:tcPr>
            <w:tcW w:w="589" w:type="pct"/>
            <w:vAlign w:val="bottom"/>
          </w:tcPr>
          <w:p w14:paraId="711E029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2 (54.7%)</w:t>
            </w:r>
          </w:p>
        </w:tc>
        <w:tc>
          <w:tcPr>
            <w:tcW w:w="538" w:type="pct"/>
            <w:vAlign w:val="bottom"/>
          </w:tcPr>
          <w:p w14:paraId="2755F08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6 (45.3%)</w:t>
            </w:r>
          </w:p>
        </w:tc>
        <w:tc>
          <w:tcPr>
            <w:tcW w:w="602" w:type="pct"/>
            <w:vAlign w:val="bottom"/>
          </w:tcPr>
          <w:p w14:paraId="26F89819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3 (44.2%)</w:t>
            </w:r>
          </w:p>
        </w:tc>
        <w:tc>
          <w:tcPr>
            <w:tcW w:w="512" w:type="pct"/>
            <w:vAlign w:val="bottom"/>
          </w:tcPr>
          <w:p w14:paraId="29EFCE0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5 (55.8%)</w:t>
            </w:r>
          </w:p>
        </w:tc>
      </w:tr>
      <w:tr w:rsidR="00231EF4" w:rsidRPr="00EB523F" w14:paraId="00B71E9C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7FB7B06E" w14:textId="1053ACDB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recmore</w:t>
            </w:r>
            <w:proofErr w:type="spellEnd"/>
          </w:p>
        </w:tc>
        <w:tc>
          <w:tcPr>
            <w:tcW w:w="494" w:type="pct"/>
          </w:tcPr>
          <w:p w14:paraId="44F8787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0B31C3C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0F3131C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6 (97.8%)</w:t>
            </w:r>
          </w:p>
        </w:tc>
        <w:tc>
          <w:tcPr>
            <w:tcW w:w="590" w:type="pct"/>
            <w:vAlign w:val="bottom"/>
          </w:tcPr>
          <w:p w14:paraId="6D4FF390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</w:tc>
        <w:tc>
          <w:tcPr>
            <w:tcW w:w="589" w:type="pct"/>
            <w:vAlign w:val="bottom"/>
          </w:tcPr>
          <w:p w14:paraId="2F3FCBB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3 (59.7%)</w:t>
            </w:r>
          </w:p>
        </w:tc>
        <w:tc>
          <w:tcPr>
            <w:tcW w:w="538" w:type="pct"/>
            <w:vAlign w:val="bottom"/>
          </w:tcPr>
          <w:p w14:paraId="3D76A3EA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6 (40.3%)</w:t>
            </w:r>
          </w:p>
        </w:tc>
        <w:tc>
          <w:tcPr>
            <w:tcW w:w="602" w:type="pct"/>
            <w:vAlign w:val="bottom"/>
          </w:tcPr>
          <w:p w14:paraId="0B7B149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4 (46.0%)</w:t>
            </w:r>
          </w:p>
        </w:tc>
        <w:tc>
          <w:tcPr>
            <w:tcW w:w="512" w:type="pct"/>
            <w:vAlign w:val="bottom"/>
          </w:tcPr>
          <w:p w14:paraId="0BD18A66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5 (54.0%)</w:t>
            </w:r>
          </w:p>
        </w:tc>
      </w:tr>
      <w:tr w:rsidR="00990F2B" w:rsidRPr="00EB523F" w14:paraId="3C9E9433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0C1DF8F4" w14:textId="15DCC9A9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recmore</w:t>
            </w:r>
            <w:proofErr w:type="spellEnd"/>
          </w:p>
        </w:tc>
        <w:tc>
          <w:tcPr>
            <w:tcW w:w="494" w:type="pct"/>
          </w:tcPr>
          <w:p w14:paraId="74E4578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76FF6FF5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4077075C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3 (95.7%)</w:t>
            </w:r>
          </w:p>
        </w:tc>
        <w:tc>
          <w:tcPr>
            <w:tcW w:w="590" w:type="pct"/>
            <w:vAlign w:val="bottom"/>
          </w:tcPr>
          <w:p w14:paraId="316229E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 (4.3%)</w:t>
            </w:r>
          </w:p>
        </w:tc>
        <w:tc>
          <w:tcPr>
            <w:tcW w:w="589" w:type="pct"/>
            <w:vAlign w:val="bottom"/>
          </w:tcPr>
          <w:p w14:paraId="1DEED984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9 (49.6%)</w:t>
            </w:r>
          </w:p>
        </w:tc>
        <w:tc>
          <w:tcPr>
            <w:tcW w:w="538" w:type="pct"/>
            <w:vAlign w:val="bottom"/>
          </w:tcPr>
          <w:p w14:paraId="6F1B58D1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0 (50.4%)</w:t>
            </w:r>
          </w:p>
        </w:tc>
        <w:tc>
          <w:tcPr>
            <w:tcW w:w="602" w:type="pct"/>
            <w:vAlign w:val="bottom"/>
          </w:tcPr>
          <w:p w14:paraId="072B4F27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9 (42.4%)</w:t>
            </w:r>
          </w:p>
        </w:tc>
        <w:tc>
          <w:tcPr>
            <w:tcW w:w="512" w:type="pct"/>
            <w:vAlign w:val="bottom"/>
          </w:tcPr>
          <w:p w14:paraId="23883D2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0 (57.6%)</w:t>
            </w:r>
          </w:p>
        </w:tc>
      </w:tr>
      <w:tr w:rsidR="00231EF4" w:rsidRPr="00EB523F" w14:paraId="465275DA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2AA8479D" w14:textId="2C755339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494" w:type="pct"/>
          </w:tcPr>
          <w:p w14:paraId="14D018C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</w:t>
            </w:r>
          </w:p>
        </w:tc>
        <w:tc>
          <w:tcPr>
            <w:tcW w:w="378" w:type="pct"/>
            <w:vAlign w:val="bottom"/>
          </w:tcPr>
          <w:p w14:paraId="0E530307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78</w:t>
            </w:r>
          </w:p>
        </w:tc>
        <w:tc>
          <w:tcPr>
            <w:tcW w:w="589" w:type="pct"/>
            <w:vAlign w:val="bottom"/>
          </w:tcPr>
          <w:p w14:paraId="21A7E5A2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246 (88.5%)</w:t>
            </w:r>
          </w:p>
        </w:tc>
        <w:tc>
          <w:tcPr>
            <w:tcW w:w="590" w:type="pct"/>
            <w:vAlign w:val="bottom"/>
          </w:tcPr>
          <w:p w14:paraId="4121334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32 (11.5%)</w:t>
            </w:r>
          </w:p>
        </w:tc>
        <w:tc>
          <w:tcPr>
            <w:tcW w:w="589" w:type="pct"/>
            <w:vAlign w:val="bottom"/>
          </w:tcPr>
          <w:p w14:paraId="31B8B97B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8 (49.6%)</w:t>
            </w:r>
          </w:p>
        </w:tc>
        <w:tc>
          <w:tcPr>
            <w:tcW w:w="538" w:type="pct"/>
            <w:vAlign w:val="bottom"/>
          </w:tcPr>
          <w:p w14:paraId="16B06E3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40 (50.4%)</w:t>
            </w:r>
          </w:p>
        </w:tc>
        <w:tc>
          <w:tcPr>
            <w:tcW w:w="602" w:type="pct"/>
            <w:vAlign w:val="bottom"/>
          </w:tcPr>
          <w:p w14:paraId="0981E9BD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08 (38.8%)</w:t>
            </w:r>
          </w:p>
        </w:tc>
        <w:tc>
          <w:tcPr>
            <w:tcW w:w="512" w:type="pct"/>
            <w:vAlign w:val="bottom"/>
          </w:tcPr>
          <w:p w14:paraId="57F0A76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70 (61.2%)</w:t>
            </w:r>
          </w:p>
        </w:tc>
      </w:tr>
      <w:tr w:rsidR="00990F2B" w:rsidRPr="00EB523F" w14:paraId="5454968C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648013D2" w14:textId="62C5D083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494" w:type="pct"/>
          </w:tcPr>
          <w:p w14:paraId="2085412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</w:p>
        </w:tc>
        <w:tc>
          <w:tcPr>
            <w:tcW w:w="378" w:type="pct"/>
            <w:vAlign w:val="bottom"/>
          </w:tcPr>
          <w:p w14:paraId="33210AD3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15A90716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4 (89.2%)</w:t>
            </w:r>
          </w:p>
        </w:tc>
        <w:tc>
          <w:tcPr>
            <w:tcW w:w="590" w:type="pct"/>
            <w:vAlign w:val="bottom"/>
          </w:tcPr>
          <w:p w14:paraId="1081A6F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5 (10.8%)</w:t>
            </w:r>
          </w:p>
        </w:tc>
        <w:tc>
          <w:tcPr>
            <w:tcW w:w="589" w:type="pct"/>
            <w:vAlign w:val="bottom"/>
          </w:tcPr>
          <w:p w14:paraId="58EE3E1F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6 (54.7%)</w:t>
            </w:r>
          </w:p>
        </w:tc>
        <w:tc>
          <w:tcPr>
            <w:tcW w:w="538" w:type="pct"/>
            <w:vAlign w:val="bottom"/>
          </w:tcPr>
          <w:p w14:paraId="46D20B8B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3 (45.3%)</w:t>
            </w:r>
          </w:p>
        </w:tc>
        <w:tc>
          <w:tcPr>
            <w:tcW w:w="602" w:type="pct"/>
            <w:vAlign w:val="bottom"/>
          </w:tcPr>
          <w:p w14:paraId="0311BD00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5 (39.6%)</w:t>
            </w:r>
          </w:p>
        </w:tc>
        <w:tc>
          <w:tcPr>
            <w:tcW w:w="512" w:type="pct"/>
            <w:vAlign w:val="bottom"/>
          </w:tcPr>
          <w:p w14:paraId="5A8C52E2" w14:textId="77777777" w:rsidR="00231EF4" w:rsidRPr="00EB523F" w:rsidRDefault="00231EF4" w:rsidP="004453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4 (60.4%)</w:t>
            </w:r>
          </w:p>
        </w:tc>
      </w:tr>
      <w:tr w:rsidR="00231EF4" w:rsidRPr="00EB523F" w14:paraId="357B2C53" w14:textId="77777777" w:rsidTr="004453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  <w:vAlign w:val="bottom"/>
          </w:tcPr>
          <w:p w14:paraId="4C205FA9" w14:textId="64A6E42E" w:rsidR="00231EF4" w:rsidRPr="00EB523F" w:rsidRDefault="00231EF4" w:rsidP="004453D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494" w:type="pct"/>
          </w:tcPr>
          <w:p w14:paraId="1102B854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</w:t>
            </w:r>
          </w:p>
        </w:tc>
        <w:tc>
          <w:tcPr>
            <w:tcW w:w="378" w:type="pct"/>
            <w:vAlign w:val="bottom"/>
          </w:tcPr>
          <w:p w14:paraId="30663181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589" w:type="pct"/>
            <w:vAlign w:val="bottom"/>
          </w:tcPr>
          <w:p w14:paraId="5B85E42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22 (87.8%)</w:t>
            </w:r>
          </w:p>
        </w:tc>
        <w:tc>
          <w:tcPr>
            <w:tcW w:w="590" w:type="pct"/>
            <w:vAlign w:val="bottom"/>
          </w:tcPr>
          <w:p w14:paraId="3A8F62AC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17 (12.2%)</w:t>
            </w:r>
          </w:p>
        </w:tc>
        <w:tc>
          <w:tcPr>
            <w:tcW w:w="589" w:type="pct"/>
            <w:vAlign w:val="bottom"/>
          </w:tcPr>
          <w:p w14:paraId="29C92F8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62 (44.6%)</w:t>
            </w:r>
          </w:p>
        </w:tc>
        <w:tc>
          <w:tcPr>
            <w:tcW w:w="538" w:type="pct"/>
            <w:vAlign w:val="bottom"/>
          </w:tcPr>
          <w:p w14:paraId="26316673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77 (55.4%)</w:t>
            </w:r>
          </w:p>
        </w:tc>
        <w:tc>
          <w:tcPr>
            <w:tcW w:w="602" w:type="pct"/>
            <w:vAlign w:val="bottom"/>
          </w:tcPr>
          <w:p w14:paraId="50340EC9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53 (38.1%)</w:t>
            </w:r>
          </w:p>
        </w:tc>
        <w:tc>
          <w:tcPr>
            <w:tcW w:w="512" w:type="pct"/>
            <w:vAlign w:val="bottom"/>
          </w:tcPr>
          <w:p w14:paraId="78281A05" w14:textId="77777777" w:rsidR="00231EF4" w:rsidRPr="00EB523F" w:rsidRDefault="00231EF4" w:rsidP="004453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sz w:val="22"/>
                <w:szCs w:val="22"/>
              </w:rPr>
              <w:t>86 (61.9%)</w:t>
            </w:r>
          </w:p>
        </w:tc>
      </w:tr>
      <w:tr w:rsidR="00231EF4" w:rsidRPr="005B4187" w14:paraId="0A66B82F" w14:textId="77777777" w:rsidTr="00445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9"/>
            <w:tcBorders>
              <w:bottom w:val="single" w:sz="4" w:space="0" w:color="auto"/>
            </w:tcBorders>
          </w:tcPr>
          <w:p w14:paraId="51604564" w14:textId="77777777" w:rsidR="00231EF4" w:rsidRPr="00EB523F" w:rsidRDefault="00231EF4" w:rsidP="004453DD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EB52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:</w:t>
            </w:r>
            <w:r w:rsidRPr="00EB523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Total</w:t>
            </w:r>
            <w:r w:rsidRPr="00EB52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;</w:t>
            </w:r>
            <w:r w:rsidRPr="00EB523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EB52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: </w:t>
            </w:r>
            <w:r w:rsidRPr="00EB523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>Control</w:t>
            </w:r>
            <w:r w:rsidRPr="00EB523F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; I: </w:t>
            </w:r>
            <w:r w:rsidRPr="00EB523F">
              <w:rPr>
                <w:rFonts w:ascii="Times New Roman" w:eastAsia="Calibri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Intervention. </w:t>
            </w:r>
          </w:p>
          <w:p w14:paraId="7552F3FA" w14:textId="52B8605C" w:rsidR="00231EF4" w:rsidRPr="00B54366" w:rsidRDefault="00231EF4" w:rsidP="004453D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EB523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⃰⃰ For outcome details, see </w:t>
            </w:r>
            <w:r w:rsidR="005B4187" w:rsidRPr="005B41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  <w:t>Multimedia Appendix1</w:t>
            </w:r>
            <w:r w:rsidRPr="005B418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highlight w:val="yellow"/>
                <w:lang w:val="en-US"/>
              </w:rPr>
              <w:t>.</w:t>
            </w:r>
          </w:p>
        </w:tc>
      </w:tr>
    </w:tbl>
    <w:p w14:paraId="21B48804" w14:textId="77777777" w:rsidR="00231EF4" w:rsidRPr="006C2237" w:rsidRDefault="00231EF4" w:rsidP="00231EF4">
      <w:pPr>
        <w:spacing w:after="160" w:line="480" w:lineRule="auto"/>
        <w:jc w:val="center"/>
        <w:rPr>
          <w:rFonts w:asciiTheme="majorBidi" w:eastAsiaTheme="minorHAnsi" w:hAnsiTheme="majorBidi" w:cstheme="majorBidi"/>
          <w:b/>
          <w:bCs/>
          <w:color w:val="000000"/>
          <w:lang w:val="en-US" w:eastAsia="en-US"/>
        </w:rPr>
      </w:pPr>
    </w:p>
    <w:p w14:paraId="7950062A" w14:textId="77777777" w:rsidR="00140841" w:rsidRDefault="00140841" w:rsidP="00FD0851">
      <w:pPr>
        <w:spacing w:after="160" w:line="480" w:lineRule="auto"/>
        <w:jc w:val="center"/>
        <w:rPr>
          <w:rFonts w:asciiTheme="majorBidi" w:eastAsiaTheme="minorHAnsi" w:hAnsiTheme="majorBidi" w:cstheme="majorBidi"/>
          <w:b/>
          <w:bCs/>
          <w:color w:val="000000"/>
          <w:lang w:val="en-US" w:eastAsia="en-US"/>
        </w:rPr>
      </w:pPr>
    </w:p>
    <w:sectPr w:rsidR="00140841" w:rsidSect="00292132">
      <w:footerReference w:type="default" r:id="rId10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508397" w14:textId="77777777" w:rsidR="00943B4A" w:rsidRDefault="00943B4A" w:rsidP="00115E35">
      <w:r>
        <w:separator/>
      </w:r>
    </w:p>
  </w:endnote>
  <w:endnote w:type="continuationSeparator" w:id="0">
    <w:p w14:paraId="22407770" w14:textId="77777777" w:rsidR="00943B4A" w:rsidRDefault="00943B4A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92286124"/>
      <w:docPartObj>
        <w:docPartGallery w:val="Page Numbers (Bottom of Page)"/>
        <w:docPartUnique/>
      </w:docPartObj>
    </w:sdtPr>
    <w:sdtEndPr/>
    <w:sdtContent>
      <w:p w14:paraId="1747F669" w14:textId="105EDC35" w:rsidR="004A75D4" w:rsidRDefault="004A75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CC6768" w14:textId="77777777" w:rsidR="004A75D4" w:rsidRDefault="004A7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712005" w14:textId="77777777" w:rsidR="00943B4A" w:rsidRDefault="00943B4A" w:rsidP="00115E35">
      <w:r>
        <w:separator/>
      </w:r>
    </w:p>
  </w:footnote>
  <w:footnote w:type="continuationSeparator" w:id="0">
    <w:p w14:paraId="6E1F97A7" w14:textId="77777777" w:rsidR="00943B4A" w:rsidRDefault="00943B4A" w:rsidP="00115E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941D67"/>
    <w:multiLevelType w:val="hybridMultilevel"/>
    <w:tmpl w:val="609A7F52"/>
    <w:lvl w:ilvl="0" w:tplc="25BA9E0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A86D0B"/>
    <w:multiLevelType w:val="hybridMultilevel"/>
    <w:tmpl w:val="691024AC"/>
    <w:lvl w:ilvl="0" w:tplc="D2C43E68">
      <w:start w:val="1"/>
      <w:numFmt w:val="decimal"/>
      <w:lvlText w:val="%1-"/>
      <w:lvlJc w:val="left"/>
      <w:pPr>
        <w:ind w:left="720" w:hanging="360"/>
      </w:pPr>
      <w:rPr>
        <w:rFonts w:hint="default"/>
        <w:b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1941543">
    <w:abstractNumId w:val="1"/>
  </w:num>
  <w:num w:numId="2" w16cid:durableId="209536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BE0"/>
    <w:rsid w:val="00002D11"/>
    <w:rsid w:val="00005BAF"/>
    <w:rsid w:val="00005D61"/>
    <w:rsid w:val="000064E1"/>
    <w:rsid w:val="00006739"/>
    <w:rsid w:val="000133BD"/>
    <w:rsid w:val="00015A8D"/>
    <w:rsid w:val="00015FCA"/>
    <w:rsid w:val="00017207"/>
    <w:rsid w:val="00020D11"/>
    <w:rsid w:val="000216A2"/>
    <w:rsid w:val="00021749"/>
    <w:rsid w:val="00022931"/>
    <w:rsid w:val="00023DC3"/>
    <w:rsid w:val="00027847"/>
    <w:rsid w:val="00033327"/>
    <w:rsid w:val="0003435D"/>
    <w:rsid w:val="0003486B"/>
    <w:rsid w:val="00036EBB"/>
    <w:rsid w:val="00040667"/>
    <w:rsid w:val="000432BC"/>
    <w:rsid w:val="000433C1"/>
    <w:rsid w:val="00046486"/>
    <w:rsid w:val="00051E9D"/>
    <w:rsid w:val="00052F38"/>
    <w:rsid w:val="00053AD0"/>
    <w:rsid w:val="00053C13"/>
    <w:rsid w:val="00057DA8"/>
    <w:rsid w:val="000606FF"/>
    <w:rsid w:val="00060FBE"/>
    <w:rsid w:val="0006388F"/>
    <w:rsid w:val="0006577E"/>
    <w:rsid w:val="000710F3"/>
    <w:rsid w:val="00072950"/>
    <w:rsid w:val="00081D9F"/>
    <w:rsid w:val="00082ECA"/>
    <w:rsid w:val="00085051"/>
    <w:rsid w:val="000865D9"/>
    <w:rsid w:val="000877A3"/>
    <w:rsid w:val="000910F3"/>
    <w:rsid w:val="00091D14"/>
    <w:rsid w:val="00091F68"/>
    <w:rsid w:val="000A06A0"/>
    <w:rsid w:val="000A1FEB"/>
    <w:rsid w:val="000A3ABE"/>
    <w:rsid w:val="000A61F0"/>
    <w:rsid w:val="000B1C3C"/>
    <w:rsid w:val="000B1F46"/>
    <w:rsid w:val="000B2312"/>
    <w:rsid w:val="000B3094"/>
    <w:rsid w:val="000B358C"/>
    <w:rsid w:val="000B6282"/>
    <w:rsid w:val="000B7AC9"/>
    <w:rsid w:val="000C1FFB"/>
    <w:rsid w:val="000D2BA4"/>
    <w:rsid w:val="000D4C85"/>
    <w:rsid w:val="000E17F3"/>
    <w:rsid w:val="000E2B59"/>
    <w:rsid w:val="000E70EF"/>
    <w:rsid w:val="000F627D"/>
    <w:rsid w:val="000F7382"/>
    <w:rsid w:val="000F7D9C"/>
    <w:rsid w:val="00100473"/>
    <w:rsid w:val="0010388B"/>
    <w:rsid w:val="0010774F"/>
    <w:rsid w:val="00110437"/>
    <w:rsid w:val="00111966"/>
    <w:rsid w:val="001123CF"/>
    <w:rsid w:val="00115E35"/>
    <w:rsid w:val="0011601D"/>
    <w:rsid w:val="001161E6"/>
    <w:rsid w:val="00120A14"/>
    <w:rsid w:val="001249E1"/>
    <w:rsid w:val="00124EAB"/>
    <w:rsid w:val="00125F94"/>
    <w:rsid w:val="001261AA"/>
    <w:rsid w:val="00127662"/>
    <w:rsid w:val="00140115"/>
    <w:rsid w:val="00140841"/>
    <w:rsid w:val="00141261"/>
    <w:rsid w:val="0014394D"/>
    <w:rsid w:val="0014497D"/>
    <w:rsid w:val="00147A2C"/>
    <w:rsid w:val="00147C5D"/>
    <w:rsid w:val="001502F1"/>
    <w:rsid w:val="001550C4"/>
    <w:rsid w:val="00157014"/>
    <w:rsid w:val="00162244"/>
    <w:rsid w:val="001625CD"/>
    <w:rsid w:val="0016317D"/>
    <w:rsid w:val="0016620D"/>
    <w:rsid w:val="0016732F"/>
    <w:rsid w:val="001706DD"/>
    <w:rsid w:val="00173663"/>
    <w:rsid w:val="00174AE2"/>
    <w:rsid w:val="00176483"/>
    <w:rsid w:val="00176C23"/>
    <w:rsid w:val="00180804"/>
    <w:rsid w:val="00180CDB"/>
    <w:rsid w:val="00182CF9"/>
    <w:rsid w:val="0019112B"/>
    <w:rsid w:val="0019356C"/>
    <w:rsid w:val="00193C7A"/>
    <w:rsid w:val="00194D07"/>
    <w:rsid w:val="001974A0"/>
    <w:rsid w:val="00197EA9"/>
    <w:rsid w:val="001A2273"/>
    <w:rsid w:val="001A5FF5"/>
    <w:rsid w:val="001A611C"/>
    <w:rsid w:val="001B0114"/>
    <w:rsid w:val="001B025A"/>
    <w:rsid w:val="001B09A6"/>
    <w:rsid w:val="001B164D"/>
    <w:rsid w:val="001B1D16"/>
    <w:rsid w:val="001B4B11"/>
    <w:rsid w:val="001B5D9F"/>
    <w:rsid w:val="001C13CB"/>
    <w:rsid w:val="001C2541"/>
    <w:rsid w:val="001C2D77"/>
    <w:rsid w:val="001C4D5F"/>
    <w:rsid w:val="001C6782"/>
    <w:rsid w:val="001D268B"/>
    <w:rsid w:val="001D3786"/>
    <w:rsid w:val="001E0558"/>
    <w:rsid w:val="001E18C2"/>
    <w:rsid w:val="001E385E"/>
    <w:rsid w:val="001E60D3"/>
    <w:rsid w:val="001E6DF4"/>
    <w:rsid w:val="001F0A2D"/>
    <w:rsid w:val="001F3DA9"/>
    <w:rsid w:val="001F6DD6"/>
    <w:rsid w:val="00200B05"/>
    <w:rsid w:val="00201E7E"/>
    <w:rsid w:val="00203E01"/>
    <w:rsid w:val="0021025E"/>
    <w:rsid w:val="002103D9"/>
    <w:rsid w:val="00213025"/>
    <w:rsid w:val="002133BB"/>
    <w:rsid w:val="00216998"/>
    <w:rsid w:val="0022193E"/>
    <w:rsid w:val="00222723"/>
    <w:rsid w:val="002260E0"/>
    <w:rsid w:val="00231A31"/>
    <w:rsid w:val="00231EF4"/>
    <w:rsid w:val="00232CBE"/>
    <w:rsid w:val="0023361E"/>
    <w:rsid w:val="00234087"/>
    <w:rsid w:val="00236806"/>
    <w:rsid w:val="00236EBE"/>
    <w:rsid w:val="00242767"/>
    <w:rsid w:val="00251BE0"/>
    <w:rsid w:val="00251EE0"/>
    <w:rsid w:val="00253845"/>
    <w:rsid w:val="00255394"/>
    <w:rsid w:val="00256284"/>
    <w:rsid w:val="00264E69"/>
    <w:rsid w:val="00265282"/>
    <w:rsid w:val="00265C52"/>
    <w:rsid w:val="002672E1"/>
    <w:rsid w:val="00271F1B"/>
    <w:rsid w:val="00273FE6"/>
    <w:rsid w:val="00283459"/>
    <w:rsid w:val="002838C1"/>
    <w:rsid w:val="002843A9"/>
    <w:rsid w:val="002845C2"/>
    <w:rsid w:val="002862CF"/>
    <w:rsid w:val="00290B3A"/>
    <w:rsid w:val="00292132"/>
    <w:rsid w:val="002929B9"/>
    <w:rsid w:val="00292BCF"/>
    <w:rsid w:val="00294D59"/>
    <w:rsid w:val="00296D53"/>
    <w:rsid w:val="002A1263"/>
    <w:rsid w:val="002A2D8F"/>
    <w:rsid w:val="002A2EF5"/>
    <w:rsid w:val="002A4D27"/>
    <w:rsid w:val="002A5258"/>
    <w:rsid w:val="002A59F0"/>
    <w:rsid w:val="002A61A5"/>
    <w:rsid w:val="002B11F7"/>
    <w:rsid w:val="002B399F"/>
    <w:rsid w:val="002B412D"/>
    <w:rsid w:val="002C1CE0"/>
    <w:rsid w:val="002C2633"/>
    <w:rsid w:val="002C3D3D"/>
    <w:rsid w:val="002C4B00"/>
    <w:rsid w:val="002C7544"/>
    <w:rsid w:val="002D07D2"/>
    <w:rsid w:val="002D1C82"/>
    <w:rsid w:val="002D2E89"/>
    <w:rsid w:val="002D2EEB"/>
    <w:rsid w:val="002D780D"/>
    <w:rsid w:val="002D7ED3"/>
    <w:rsid w:val="002E2D17"/>
    <w:rsid w:val="002F1734"/>
    <w:rsid w:val="002F53AA"/>
    <w:rsid w:val="00307933"/>
    <w:rsid w:val="00314DA0"/>
    <w:rsid w:val="00320C7A"/>
    <w:rsid w:val="00323078"/>
    <w:rsid w:val="00323B0C"/>
    <w:rsid w:val="00323DF6"/>
    <w:rsid w:val="00324926"/>
    <w:rsid w:val="003306F1"/>
    <w:rsid w:val="00330947"/>
    <w:rsid w:val="00332349"/>
    <w:rsid w:val="00335E02"/>
    <w:rsid w:val="00345DB9"/>
    <w:rsid w:val="0034626E"/>
    <w:rsid w:val="00351459"/>
    <w:rsid w:val="00351AD1"/>
    <w:rsid w:val="00355031"/>
    <w:rsid w:val="00356FB3"/>
    <w:rsid w:val="003654DA"/>
    <w:rsid w:val="0037081B"/>
    <w:rsid w:val="00373C07"/>
    <w:rsid w:val="003758B5"/>
    <w:rsid w:val="00375F81"/>
    <w:rsid w:val="00380511"/>
    <w:rsid w:val="00382F31"/>
    <w:rsid w:val="00395F95"/>
    <w:rsid w:val="003A1983"/>
    <w:rsid w:val="003A3513"/>
    <w:rsid w:val="003A3871"/>
    <w:rsid w:val="003A408C"/>
    <w:rsid w:val="003A4622"/>
    <w:rsid w:val="003A5223"/>
    <w:rsid w:val="003B173D"/>
    <w:rsid w:val="003B1CA1"/>
    <w:rsid w:val="003B3256"/>
    <w:rsid w:val="003B3E32"/>
    <w:rsid w:val="003B4F96"/>
    <w:rsid w:val="003B54D5"/>
    <w:rsid w:val="003B7505"/>
    <w:rsid w:val="003C0982"/>
    <w:rsid w:val="003C2D85"/>
    <w:rsid w:val="003C3083"/>
    <w:rsid w:val="003C6654"/>
    <w:rsid w:val="003D008C"/>
    <w:rsid w:val="003D11F8"/>
    <w:rsid w:val="003D2AA2"/>
    <w:rsid w:val="003D3E05"/>
    <w:rsid w:val="003D494E"/>
    <w:rsid w:val="003D5B2C"/>
    <w:rsid w:val="003D6FFC"/>
    <w:rsid w:val="003E0201"/>
    <w:rsid w:val="003E4426"/>
    <w:rsid w:val="003E4DF6"/>
    <w:rsid w:val="003E7E25"/>
    <w:rsid w:val="003F2D5E"/>
    <w:rsid w:val="00400C9F"/>
    <w:rsid w:val="00402CBE"/>
    <w:rsid w:val="00402F41"/>
    <w:rsid w:val="00411E02"/>
    <w:rsid w:val="0041257D"/>
    <w:rsid w:val="004146FB"/>
    <w:rsid w:val="004153EC"/>
    <w:rsid w:val="00416698"/>
    <w:rsid w:val="00420164"/>
    <w:rsid w:val="00421506"/>
    <w:rsid w:val="00422482"/>
    <w:rsid w:val="004240A3"/>
    <w:rsid w:val="004278FD"/>
    <w:rsid w:val="00427FD5"/>
    <w:rsid w:val="00430643"/>
    <w:rsid w:val="00431CB5"/>
    <w:rsid w:val="004336AD"/>
    <w:rsid w:val="00437273"/>
    <w:rsid w:val="00440057"/>
    <w:rsid w:val="00441B6E"/>
    <w:rsid w:val="00441CD9"/>
    <w:rsid w:val="00443F9F"/>
    <w:rsid w:val="004469F6"/>
    <w:rsid w:val="004503B3"/>
    <w:rsid w:val="004508A0"/>
    <w:rsid w:val="004527BA"/>
    <w:rsid w:val="00454761"/>
    <w:rsid w:val="0045730F"/>
    <w:rsid w:val="00460F6F"/>
    <w:rsid w:val="00467FA9"/>
    <w:rsid w:val="00470CAA"/>
    <w:rsid w:val="004715BA"/>
    <w:rsid w:val="00471FB2"/>
    <w:rsid w:val="00473367"/>
    <w:rsid w:val="00474477"/>
    <w:rsid w:val="0047507B"/>
    <w:rsid w:val="00483171"/>
    <w:rsid w:val="00484AF9"/>
    <w:rsid w:val="0049578A"/>
    <w:rsid w:val="004A2B23"/>
    <w:rsid w:val="004A75D4"/>
    <w:rsid w:val="004B0121"/>
    <w:rsid w:val="004B2869"/>
    <w:rsid w:val="004B2C07"/>
    <w:rsid w:val="004B4D67"/>
    <w:rsid w:val="004B4D91"/>
    <w:rsid w:val="004C04DE"/>
    <w:rsid w:val="004C351D"/>
    <w:rsid w:val="004C39BC"/>
    <w:rsid w:val="004C3D13"/>
    <w:rsid w:val="004D5CB0"/>
    <w:rsid w:val="004E154E"/>
    <w:rsid w:val="004E1B2C"/>
    <w:rsid w:val="004E4516"/>
    <w:rsid w:val="004F1331"/>
    <w:rsid w:val="00501C3E"/>
    <w:rsid w:val="00505DA8"/>
    <w:rsid w:val="00506748"/>
    <w:rsid w:val="005071A7"/>
    <w:rsid w:val="005116A2"/>
    <w:rsid w:val="0051412F"/>
    <w:rsid w:val="00514E0D"/>
    <w:rsid w:val="00515214"/>
    <w:rsid w:val="00515656"/>
    <w:rsid w:val="00520061"/>
    <w:rsid w:val="005225C1"/>
    <w:rsid w:val="00523630"/>
    <w:rsid w:val="00530058"/>
    <w:rsid w:val="005340B9"/>
    <w:rsid w:val="0054069E"/>
    <w:rsid w:val="00542BBC"/>
    <w:rsid w:val="00545013"/>
    <w:rsid w:val="005457C3"/>
    <w:rsid w:val="005504C2"/>
    <w:rsid w:val="005526CA"/>
    <w:rsid w:val="00553180"/>
    <w:rsid w:val="00553205"/>
    <w:rsid w:val="005541F3"/>
    <w:rsid w:val="005542F4"/>
    <w:rsid w:val="00554E0A"/>
    <w:rsid w:val="00556D04"/>
    <w:rsid w:val="0055714D"/>
    <w:rsid w:val="005638DA"/>
    <w:rsid w:val="005714F6"/>
    <w:rsid w:val="00573E81"/>
    <w:rsid w:val="0057427D"/>
    <w:rsid w:val="005772C1"/>
    <w:rsid w:val="005778F3"/>
    <w:rsid w:val="00582144"/>
    <w:rsid w:val="0058247A"/>
    <w:rsid w:val="005850DC"/>
    <w:rsid w:val="0059217E"/>
    <w:rsid w:val="00594837"/>
    <w:rsid w:val="00595261"/>
    <w:rsid w:val="005A1C9F"/>
    <w:rsid w:val="005A47BF"/>
    <w:rsid w:val="005A6CC1"/>
    <w:rsid w:val="005B0D9C"/>
    <w:rsid w:val="005B2DD4"/>
    <w:rsid w:val="005B353B"/>
    <w:rsid w:val="005B3AE6"/>
    <w:rsid w:val="005B4187"/>
    <w:rsid w:val="005C03C7"/>
    <w:rsid w:val="005C0D00"/>
    <w:rsid w:val="005C57D8"/>
    <w:rsid w:val="005C77CF"/>
    <w:rsid w:val="005D7096"/>
    <w:rsid w:val="005E0882"/>
    <w:rsid w:val="005E1464"/>
    <w:rsid w:val="005F3657"/>
    <w:rsid w:val="005F4AD8"/>
    <w:rsid w:val="00603772"/>
    <w:rsid w:val="006048F2"/>
    <w:rsid w:val="0060627F"/>
    <w:rsid w:val="0061023B"/>
    <w:rsid w:val="0061200A"/>
    <w:rsid w:val="00612430"/>
    <w:rsid w:val="00612A36"/>
    <w:rsid w:val="006149D7"/>
    <w:rsid w:val="0061601D"/>
    <w:rsid w:val="0061758E"/>
    <w:rsid w:val="00621EDD"/>
    <w:rsid w:val="00623AA2"/>
    <w:rsid w:val="006253D2"/>
    <w:rsid w:val="006254CA"/>
    <w:rsid w:val="00626757"/>
    <w:rsid w:val="00626982"/>
    <w:rsid w:val="00627378"/>
    <w:rsid w:val="00631E5A"/>
    <w:rsid w:val="00632BF2"/>
    <w:rsid w:val="006375E3"/>
    <w:rsid w:val="006421E9"/>
    <w:rsid w:val="00642FAA"/>
    <w:rsid w:val="00650570"/>
    <w:rsid w:val="00661409"/>
    <w:rsid w:val="006617B5"/>
    <w:rsid w:val="00661FA5"/>
    <w:rsid w:val="00663DEC"/>
    <w:rsid w:val="0067090D"/>
    <w:rsid w:val="00670B6F"/>
    <w:rsid w:val="00672C0E"/>
    <w:rsid w:val="006756F5"/>
    <w:rsid w:val="006760E5"/>
    <w:rsid w:val="006769FB"/>
    <w:rsid w:val="006812BF"/>
    <w:rsid w:val="006833DC"/>
    <w:rsid w:val="0068451F"/>
    <w:rsid w:val="00691EDE"/>
    <w:rsid w:val="006A3D59"/>
    <w:rsid w:val="006A411C"/>
    <w:rsid w:val="006B09A8"/>
    <w:rsid w:val="006B436C"/>
    <w:rsid w:val="006B73FB"/>
    <w:rsid w:val="006B7F25"/>
    <w:rsid w:val="006C06F0"/>
    <w:rsid w:val="006C2237"/>
    <w:rsid w:val="006C2B8D"/>
    <w:rsid w:val="006C2FDA"/>
    <w:rsid w:val="006C3B43"/>
    <w:rsid w:val="006C3D64"/>
    <w:rsid w:val="006C64A0"/>
    <w:rsid w:val="006D56F4"/>
    <w:rsid w:val="006E0D01"/>
    <w:rsid w:val="006E30EA"/>
    <w:rsid w:val="006E5710"/>
    <w:rsid w:val="006E7FAF"/>
    <w:rsid w:val="006F15E9"/>
    <w:rsid w:val="006F4498"/>
    <w:rsid w:val="006F4A68"/>
    <w:rsid w:val="006F7C76"/>
    <w:rsid w:val="00702B81"/>
    <w:rsid w:val="00710410"/>
    <w:rsid w:val="0071215A"/>
    <w:rsid w:val="00712512"/>
    <w:rsid w:val="00712C2B"/>
    <w:rsid w:val="00717541"/>
    <w:rsid w:val="00720BD9"/>
    <w:rsid w:val="0072187F"/>
    <w:rsid w:val="00724B63"/>
    <w:rsid w:val="00724CA3"/>
    <w:rsid w:val="00727ECC"/>
    <w:rsid w:val="00730CCE"/>
    <w:rsid w:val="0073222D"/>
    <w:rsid w:val="007338F9"/>
    <w:rsid w:val="007341F5"/>
    <w:rsid w:val="00734275"/>
    <w:rsid w:val="00734690"/>
    <w:rsid w:val="007365D8"/>
    <w:rsid w:val="00736CDF"/>
    <w:rsid w:val="007412F2"/>
    <w:rsid w:val="007466DA"/>
    <w:rsid w:val="00746BF8"/>
    <w:rsid w:val="0075136C"/>
    <w:rsid w:val="00756C59"/>
    <w:rsid w:val="00763477"/>
    <w:rsid w:val="00764D55"/>
    <w:rsid w:val="0076576E"/>
    <w:rsid w:val="00767D3A"/>
    <w:rsid w:val="00772CD4"/>
    <w:rsid w:val="007732CC"/>
    <w:rsid w:val="00773B78"/>
    <w:rsid w:val="00773EFA"/>
    <w:rsid w:val="00775FBF"/>
    <w:rsid w:val="007761D1"/>
    <w:rsid w:val="00777B51"/>
    <w:rsid w:val="007835A0"/>
    <w:rsid w:val="00783BAC"/>
    <w:rsid w:val="007850CF"/>
    <w:rsid w:val="00791575"/>
    <w:rsid w:val="00793F14"/>
    <w:rsid w:val="007A55AD"/>
    <w:rsid w:val="007A5B96"/>
    <w:rsid w:val="007B19B7"/>
    <w:rsid w:val="007B2765"/>
    <w:rsid w:val="007B28E9"/>
    <w:rsid w:val="007B4611"/>
    <w:rsid w:val="007B59DE"/>
    <w:rsid w:val="007B631E"/>
    <w:rsid w:val="007C3FD1"/>
    <w:rsid w:val="007C4B18"/>
    <w:rsid w:val="007D1205"/>
    <w:rsid w:val="007D1C5C"/>
    <w:rsid w:val="007D2E9D"/>
    <w:rsid w:val="007D497F"/>
    <w:rsid w:val="007D6602"/>
    <w:rsid w:val="007D66AA"/>
    <w:rsid w:val="007D77E0"/>
    <w:rsid w:val="007E36F0"/>
    <w:rsid w:val="007E7ED0"/>
    <w:rsid w:val="007F0253"/>
    <w:rsid w:val="007F2CF6"/>
    <w:rsid w:val="007F377A"/>
    <w:rsid w:val="007F4630"/>
    <w:rsid w:val="0080132C"/>
    <w:rsid w:val="00802E49"/>
    <w:rsid w:val="008067A3"/>
    <w:rsid w:val="00807DED"/>
    <w:rsid w:val="00811045"/>
    <w:rsid w:val="00813875"/>
    <w:rsid w:val="00813D78"/>
    <w:rsid w:val="008230B0"/>
    <w:rsid w:val="008277D3"/>
    <w:rsid w:val="008329CE"/>
    <w:rsid w:val="00837184"/>
    <w:rsid w:val="00841CB4"/>
    <w:rsid w:val="00843020"/>
    <w:rsid w:val="008431DC"/>
    <w:rsid w:val="00844C0F"/>
    <w:rsid w:val="00844D49"/>
    <w:rsid w:val="008452F8"/>
    <w:rsid w:val="00845B78"/>
    <w:rsid w:val="00845C9C"/>
    <w:rsid w:val="00845F29"/>
    <w:rsid w:val="0084707D"/>
    <w:rsid w:val="00850034"/>
    <w:rsid w:val="0085193D"/>
    <w:rsid w:val="00855F58"/>
    <w:rsid w:val="00857FD7"/>
    <w:rsid w:val="00861A2D"/>
    <w:rsid w:val="00861FF0"/>
    <w:rsid w:val="008620F3"/>
    <w:rsid w:val="00866A36"/>
    <w:rsid w:val="008726AE"/>
    <w:rsid w:val="00872C52"/>
    <w:rsid w:val="00874B6C"/>
    <w:rsid w:val="00875D07"/>
    <w:rsid w:val="008774A3"/>
    <w:rsid w:val="00883514"/>
    <w:rsid w:val="008871CE"/>
    <w:rsid w:val="00897771"/>
    <w:rsid w:val="008A007E"/>
    <w:rsid w:val="008A08E0"/>
    <w:rsid w:val="008A13BC"/>
    <w:rsid w:val="008A1E6C"/>
    <w:rsid w:val="008A5A63"/>
    <w:rsid w:val="008B1B40"/>
    <w:rsid w:val="008B2BD4"/>
    <w:rsid w:val="008B5747"/>
    <w:rsid w:val="008C06D5"/>
    <w:rsid w:val="008C21C6"/>
    <w:rsid w:val="008C4908"/>
    <w:rsid w:val="008D003A"/>
    <w:rsid w:val="008D0379"/>
    <w:rsid w:val="008D38E8"/>
    <w:rsid w:val="008D6456"/>
    <w:rsid w:val="008D6926"/>
    <w:rsid w:val="008D768C"/>
    <w:rsid w:val="008D7A9C"/>
    <w:rsid w:val="008E162A"/>
    <w:rsid w:val="008E35C0"/>
    <w:rsid w:val="008E3DE8"/>
    <w:rsid w:val="008E4548"/>
    <w:rsid w:val="008E4B8E"/>
    <w:rsid w:val="008F03A2"/>
    <w:rsid w:val="008F2925"/>
    <w:rsid w:val="00905371"/>
    <w:rsid w:val="00906165"/>
    <w:rsid w:val="00910CF2"/>
    <w:rsid w:val="00913B80"/>
    <w:rsid w:val="00915981"/>
    <w:rsid w:val="00920008"/>
    <w:rsid w:val="00920F07"/>
    <w:rsid w:val="00922CDF"/>
    <w:rsid w:val="009243E0"/>
    <w:rsid w:val="00927CFD"/>
    <w:rsid w:val="00930371"/>
    <w:rsid w:val="00931E05"/>
    <w:rsid w:val="00937155"/>
    <w:rsid w:val="00943B4A"/>
    <w:rsid w:val="009460BD"/>
    <w:rsid w:val="0095206C"/>
    <w:rsid w:val="00952C78"/>
    <w:rsid w:val="00972323"/>
    <w:rsid w:val="009816FD"/>
    <w:rsid w:val="009858B5"/>
    <w:rsid w:val="0098644D"/>
    <w:rsid w:val="00990F2B"/>
    <w:rsid w:val="00995C74"/>
    <w:rsid w:val="009A4AF3"/>
    <w:rsid w:val="009A6249"/>
    <w:rsid w:val="009A660E"/>
    <w:rsid w:val="009B2576"/>
    <w:rsid w:val="009B3151"/>
    <w:rsid w:val="009B3B06"/>
    <w:rsid w:val="009B4879"/>
    <w:rsid w:val="009B4ED7"/>
    <w:rsid w:val="009B525D"/>
    <w:rsid w:val="009B7FBA"/>
    <w:rsid w:val="009C1B0B"/>
    <w:rsid w:val="009C2598"/>
    <w:rsid w:val="009C7485"/>
    <w:rsid w:val="009E15E6"/>
    <w:rsid w:val="009E56F4"/>
    <w:rsid w:val="009E6F1E"/>
    <w:rsid w:val="009F4680"/>
    <w:rsid w:val="009F5E75"/>
    <w:rsid w:val="00A01302"/>
    <w:rsid w:val="00A01762"/>
    <w:rsid w:val="00A02295"/>
    <w:rsid w:val="00A038B7"/>
    <w:rsid w:val="00A04A92"/>
    <w:rsid w:val="00A06C93"/>
    <w:rsid w:val="00A10B73"/>
    <w:rsid w:val="00A12783"/>
    <w:rsid w:val="00A1428C"/>
    <w:rsid w:val="00A15A34"/>
    <w:rsid w:val="00A16838"/>
    <w:rsid w:val="00A2468E"/>
    <w:rsid w:val="00A30F60"/>
    <w:rsid w:val="00A32DC2"/>
    <w:rsid w:val="00A35634"/>
    <w:rsid w:val="00A357F7"/>
    <w:rsid w:val="00A36F96"/>
    <w:rsid w:val="00A376E1"/>
    <w:rsid w:val="00A37AF0"/>
    <w:rsid w:val="00A4265C"/>
    <w:rsid w:val="00A42AB6"/>
    <w:rsid w:val="00A47000"/>
    <w:rsid w:val="00A53D8D"/>
    <w:rsid w:val="00A5570C"/>
    <w:rsid w:val="00A57135"/>
    <w:rsid w:val="00A6008C"/>
    <w:rsid w:val="00A6256C"/>
    <w:rsid w:val="00A64103"/>
    <w:rsid w:val="00A65B2F"/>
    <w:rsid w:val="00A65C88"/>
    <w:rsid w:val="00A67219"/>
    <w:rsid w:val="00A67F92"/>
    <w:rsid w:val="00A72CF2"/>
    <w:rsid w:val="00A74B2C"/>
    <w:rsid w:val="00A82D44"/>
    <w:rsid w:val="00A8354B"/>
    <w:rsid w:val="00A838C5"/>
    <w:rsid w:val="00A85DE5"/>
    <w:rsid w:val="00A8784B"/>
    <w:rsid w:val="00A91A65"/>
    <w:rsid w:val="00A93823"/>
    <w:rsid w:val="00A93C4E"/>
    <w:rsid w:val="00A95ADF"/>
    <w:rsid w:val="00A95DA8"/>
    <w:rsid w:val="00A97E10"/>
    <w:rsid w:val="00AA0036"/>
    <w:rsid w:val="00AA3043"/>
    <w:rsid w:val="00AA36B4"/>
    <w:rsid w:val="00AA3D30"/>
    <w:rsid w:val="00AA48CA"/>
    <w:rsid w:val="00AA5CCF"/>
    <w:rsid w:val="00AB02AE"/>
    <w:rsid w:val="00AB0334"/>
    <w:rsid w:val="00AB220C"/>
    <w:rsid w:val="00AB5CD8"/>
    <w:rsid w:val="00AB6927"/>
    <w:rsid w:val="00AB7845"/>
    <w:rsid w:val="00AC03B2"/>
    <w:rsid w:val="00AC1F11"/>
    <w:rsid w:val="00AC3FE0"/>
    <w:rsid w:val="00AC4199"/>
    <w:rsid w:val="00AD0CA9"/>
    <w:rsid w:val="00AD212E"/>
    <w:rsid w:val="00AD31EF"/>
    <w:rsid w:val="00AD6C62"/>
    <w:rsid w:val="00AD6EC0"/>
    <w:rsid w:val="00AE034F"/>
    <w:rsid w:val="00AE063F"/>
    <w:rsid w:val="00AF003A"/>
    <w:rsid w:val="00AF07DD"/>
    <w:rsid w:val="00AF1852"/>
    <w:rsid w:val="00AF7624"/>
    <w:rsid w:val="00AF771B"/>
    <w:rsid w:val="00B01E8B"/>
    <w:rsid w:val="00B0401B"/>
    <w:rsid w:val="00B061E6"/>
    <w:rsid w:val="00B15675"/>
    <w:rsid w:val="00B15F9D"/>
    <w:rsid w:val="00B20AB3"/>
    <w:rsid w:val="00B20F85"/>
    <w:rsid w:val="00B22F27"/>
    <w:rsid w:val="00B254BC"/>
    <w:rsid w:val="00B257FA"/>
    <w:rsid w:val="00B32408"/>
    <w:rsid w:val="00B404A7"/>
    <w:rsid w:val="00B43939"/>
    <w:rsid w:val="00B43C0C"/>
    <w:rsid w:val="00B50766"/>
    <w:rsid w:val="00B50CD0"/>
    <w:rsid w:val="00B50F46"/>
    <w:rsid w:val="00B53152"/>
    <w:rsid w:val="00B54366"/>
    <w:rsid w:val="00B57D16"/>
    <w:rsid w:val="00B640C1"/>
    <w:rsid w:val="00B6522E"/>
    <w:rsid w:val="00B76B3C"/>
    <w:rsid w:val="00B8086A"/>
    <w:rsid w:val="00B8161D"/>
    <w:rsid w:val="00B9011F"/>
    <w:rsid w:val="00B90B8F"/>
    <w:rsid w:val="00B956FF"/>
    <w:rsid w:val="00B958AF"/>
    <w:rsid w:val="00BA13C9"/>
    <w:rsid w:val="00BA2061"/>
    <w:rsid w:val="00BA2965"/>
    <w:rsid w:val="00BA7047"/>
    <w:rsid w:val="00BB17F3"/>
    <w:rsid w:val="00BB2373"/>
    <w:rsid w:val="00BB3954"/>
    <w:rsid w:val="00BB56A7"/>
    <w:rsid w:val="00BB6FB3"/>
    <w:rsid w:val="00BC0CA5"/>
    <w:rsid w:val="00BC1849"/>
    <w:rsid w:val="00BC23F5"/>
    <w:rsid w:val="00BC291E"/>
    <w:rsid w:val="00BC2ED4"/>
    <w:rsid w:val="00BC31FB"/>
    <w:rsid w:val="00BC5AFD"/>
    <w:rsid w:val="00BC7881"/>
    <w:rsid w:val="00BD3053"/>
    <w:rsid w:val="00BD506D"/>
    <w:rsid w:val="00BE25FD"/>
    <w:rsid w:val="00BE2C10"/>
    <w:rsid w:val="00BE32A1"/>
    <w:rsid w:val="00BE505C"/>
    <w:rsid w:val="00BE515C"/>
    <w:rsid w:val="00BE566E"/>
    <w:rsid w:val="00BF14D8"/>
    <w:rsid w:val="00BF17A5"/>
    <w:rsid w:val="00BF6B3D"/>
    <w:rsid w:val="00C0291E"/>
    <w:rsid w:val="00C07D47"/>
    <w:rsid w:val="00C13358"/>
    <w:rsid w:val="00C14C66"/>
    <w:rsid w:val="00C166A4"/>
    <w:rsid w:val="00C21128"/>
    <w:rsid w:val="00C21A19"/>
    <w:rsid w:val="00C21D53"/>
    <w:rsid w:val="00C21D65"/>
    <w:rsid w:val="00C225E2"/>
    <w:rsid w:val="00C2544E"/>
    <w:rsid w:val="00C27555"/>
    <w:rsid w:val="00C27ADF"/>
    <w:rsid w:val="00C3013A"/>
    <w:rsid w:val="00C310B1"/>
    <w:rsid w:val="00C34194"/>
    <w:rsid w:val="00C36873"/>
    <w:rsid w:val="00C44DE6"/>
    <w:rsid w:val="00C452F5"/>
    <w:rsid w:val="00C4589D"/>
    <w:rsid w:val="00C5394F"/>
    <w:rsid w:val="00C54492"/>
    <w:rsid w:val="00C55485"/>
    <w:rsid w:val="00C621D7"/>
    <w:rsid w:val="00C6365A"/>
    <w:rsid w:val="00C66485"/>
    <w:rsid w:val="00C6721E"/>
    <w:rsid w:val="00C73A0D"/>
    <w:rsid w:val="00C85CEF"/>
    <w:rsid w:val="00C86EE0"/>
    <w:rsid w:val="00C86EF4"/>
    <w:rsid w:val="00C90EC6"/>
    <w:rsid w:val="00C94259"/>
    <w:rsid w:val="00C94D3F"/>
    <w:rsid w:val="00C967D3"/>
    <w:rsid w:val="00C96A8B"/>
    <w:rsid w:val="00C97DC9"/>
    <w:rsid w:val="00CA1A6D"/>
    <w:rsid w:val="00CA1CE8"/>
    <w:rsid w:val="00CA1D95"/>
    <w:rsid w:val="00CA2404"/>
    <w:rsid w:val="00CA2C48"/>
    <w:rsid w:val="00CA47CE"/>
    <w:rsid w:val="00CA4B27"/>
    <w:rsid w:val="00CA565B"/>
    <w:rsid w:val="00CB1CCA"/>
    <w:rsid w:val="00CB39D9"/>
    <w:rsid w:val="00CB6273"/>
    <w:rsid w:val="00CB6D50"/>
    <w:rsid w:val="00CC0779"/>
    <w:rsid w:val="00CC2690"/>
    <w:rsid w:val="00CC3F16"/>
    <w:rsid w:val="00CC56E1"/>
    <w:rsid w:val="00CC624D"/>
    <w:rsid w:val="00CC7FE7"/>
    <w:rsid w:val="00CD00A9"/>
    <w:rsid w:val="00CD35AC"/>
    <w:rsid w:val="00CD36F1"/>
    <w:rsid w:val="00CD5796"/>
    <w:rsid w:val="00CD65DD"/>
    <w:rsid w:val="00CD760C"/>
    <w:rsid w:val="00CE316E"/>
    <w:rsid w:val="00CE7641"/>
    <w:rsid w:val="00CF194F"/>
    <w:rsid w:val="00CF23F1"/>
    <w:rsid w:val="00CF5826"/>
    <w:rsid w:val="00CF62C8"/>
    <w:rsid w:val="00CF6597"/>
    <w:rsid w:val="00D0153B"/>
    <w:rsid w:val="00D01D83"/>
    <w:rsid w:val="00D042EE"/>
    <w:rsid w:val="00D050D5"/>
    <w:rsid w:val="00D0799D"/>
    <w:rsid w:val="00D10D30"/>
    <w:rsid w:val="00D1186D"/>
    <w:rsid w:val="00D14184"/>
    <w:rsid w:val="00D16C46"/>
    <w:rsid w:val="00D16DCA"/>
    <w:rsid w:val="00D16EAA"/>
    <w:rsid w:val="00D17673"/>
    <w:rsid w:val="00D211AF"/>
    <w:rsid w:val="00D26B69"/>
    <w:rsid w:val="00D31B21"/>
    <w:rsid w:val="00D31BF3"/>
    <w:rsid w:val="00D3263C"/>
    <w:rsid w:val="00D32EBB"/>
    <w:rsid w:val="00D42106"/>
    <w:rsid w:val="00D44747"/>
    <w:rsid w:val="00D45309"/>
    <w:rsid w:val="00D50010"/>
    <w:rsid w:val="00D5391B"/>
    <w:rsid w:val="00D5398A"/>
    <w:rsid w:val="00D54459"/>
    <w:rsid w:val="00D56D5B"/>
    <w:rsid w:val="00D63B11"/>
    <w:rsid w:val="00D64A5C"/>
    <w:rsid w:val="00D653FD"/>
    <w:rsid w:val="00D65C34"/>
    <w:rsid w:val="00D757F6"/>
    <w:rsid w:val="00D81366"/>
    <w:rsid w:val="00D82AE0"/>
    <w:rsid w:val="00D901DA"/>
    <w:rsid w:val="00D90386"/>
    <w:rsid w:val="00D9154A"/>
    <w:rsid w:val="00D92F54"/>
    <w:rsid w:val="00D953EE"/>
    <w:rsid w:val="00DA1119"/>
    <w:rsid w:val="00DA46C0"/>
    <w:rsid w:val="00DB05E5"/>
    <w:rsid w:val="00DB0913"/>
    <w:rsid w:val="00DB0BF9"/>
    <w:rsid w:val="00DB1A3E"/>
    <w:rsid w:val="00DB1AF2"/>
    <w:rsid w:val="00DB2985"/>
    <w:rsid w:val="00DB7396"/>
    <w:rsid w:val="00DC4F6D"/>
    <w:rsid w:val="00DC7EAE"/>
    <w:rsid w:val="00DD14A8"/>
    <w:rsid w:val="00DD3DCA"/>
    <w:rsid w:val="00DD4C1C"/>
    <w:rsid w:val="00DD6763"/>
    <w:rsid w:val="00DE052C"/>
    <w:rsid w:val="00DE3674"/>
    <w:rsid w:val="00DE39D1"/>
    <w:rsid w:val="00DE3A89"/>
    <w:rsid w:val="00DE6A61"/>
    <w:rsid w:val="00DE7C60"/>
    <w:rsid w:val="00DF06E5"/>
    <w:rsid w:val="00DF3B2B"/>
    <w:rsid w:val="00E07294"/>
    <w:rsid w:val="00E11D93"/>
    <w:rsid w:val="00E20A88"/>
    <w:rsid w:val="00E27CA4"/>
    <w:rsid w:val="00E40220"/>
    <w:rsid w:val="00E45E2A"/>
    <w:rsid w:val="00E4686C"/>
    <w:rsid w:val="00E47A4E"/>
    <w:rsid w:val="00E47F27"/>
    <w:rsid w:val="00E50119"/>
    <w:rsid w:val="00E53449"/>
    <w:rsid w:val="00E60BFF"/>
    <w:rsid w:val="00E62E04"/>
    <w:rsid w:val="00E64E5C"/>
    <w:rsid w:val="00E72591"/>
    <w:rsid w:val="00E7371B"/>
    <w:rsid w:val="00E74828"/>
    <w:rsid w:val="00E77012"/>
    <w:rsid w:val="00E8243A"/>
    <w:rsid w:val="00E87314"/>
    <w:rsid w:val="00E906D3"/>
    <w:rsid w:val="00E962DD"/>
    <w:rsid w:val="00E96AFB"/>
    <w:rsid w:val="00E97576"/>
    <w:rsid w:val="00EA051F"/>
    <w:rsid w:val="00EA21C3"/>
    <w:rsid w:val="00EA5F8E"/>
    <w:rsid w:val="00EA75E8"/>
    <w:rsid w:val="00EB26AD"/>
    <w:rsid w:val="00EB3094"/>
    <w:rsid w:val="00EB39E1"/>
    <w:rsid w:val="00EB4104"/>
    <w:rsid w:val="00EB434A"/>
    <w:rsid w:val="00EB4803"/>
    <w:rsid w:val="00EB523F"/>
    <w:rsid w:val="00EB5C9D"/>
    <w:rsid w:val="00ED23E9"/>
    <w:rsid w:val="00ED5E00"/>
    <w:rsid w:val="00ED5EDB"/>
    <w:rsid w:val="00EE119B"/>
    <w:rsid w:val="00EE1CD7"/>
    <w:rsid w:val="00EE23A1"/>
    <w:rsid w:val="00EE4292"/>
    <w:rsid w:val="00EE665F"/>
    <w:rsid w:val="00EF0F64"/>
    <w:rsid w:val="00EF3372"/>
    <w:rsid w:val="00EF4F9F"/>
    <w:rsid w:val="00F0128E"/>
    <w:rsid w:val="00F02EB7"/>
    <w:rsid w:val="00F04991"/>
    <w:rsid w:val="00F05D0F"/>
    <w:rsid w:val="00F1168C"/>
    <w:rsid w:val="00F124A0"/>
    <w:rsid w:val="00F141C3"/>
    <w:rsid w:val="00F152E1"/>
    <w:rsid w:val="00F22BCF"/>
    <w:rsid w:val="00F2586B"/>
    <w:rsid w:val="00F27CB1"/>
    <w:rsid w:val="00F27F8B"/>
    <w:rsid w:val="00F27FC3"/>
    <w:rsid w:val="00F35ED5"/>
    <w:rsid w:val="00F378AD"/>
    <w:rsid w:val="00F40DC2"/>
    <w:rsid w:val="00F52068"/>
    <w:rsid w:val="00F54167"/>
    <w:rsid w:val="00F54221"/>
    <w:rsid w:val="00F54BF5"/>
    <w:rsid w:val="00F54E60"/>
    <w:rsid w:val="00F567D3"/>
    <w:rsid w:val="00F57A97"/>
    <w:rsid w:val="00F614A5"/>
    <w:rsid w:val="00F6238A"/>
    <w:rsid w:val="00F64DAE"/>
    <w:rsid w:val="00F65745"/>
    <w:rsid w:val="00F6578F"/>
    <w:rsid w:val="00F65985"/>
    <w:rsid w:val="00F6737A"/>
    <w:rsid w:val="00F825DB"/>
    <w:rsid w:val="00F83BC0"/>
    <w:rsid w:val="00F83BD4"/>
    <w:rsid w:val="00F84D0B"/>
    <w:rsid w:val="00F90E5B"/>
    <w:rsid w:val="00F9143F"/>
    <w:rsid w:val="00F9145D"/>
    <w:rsid w:val="00F91DE8"/>
    <w:rsid w:val="00F947FB"/>
    <w:rsid w:val="00F94D19"/>
    <w:rsid w:val="00FA1FA4"/>
    <w:rsid w:val="00FA210B"/>
    <w:rsid w:val="00FA2424"/>
    <w:rsid w:val="00FA334A"/>
    <w:rsid w:val="00FA5CF3"/>
    <w:rsid w:val="00FB0F99"/>
    <w:rsid w:val="00FB5E64"/>
    <w:rsid w:val="00FB6552"/>
    <w:rsid w:val="00FC1BFF"/>
    <w:rsid w:val="00FC4137"/>
    <w:rsid w:val="00FC7B96"/>
    <w:rsid w:val="00FD0851"/>
    <w:rsid w:val="00FD3CD4"/>
    <w:rsid w:val="00FE2079"/>
    <w:rsid w:val="00FE37E3"/>
    <w:rsid w:val="00FE7E48"/>
    <w:rsid w:val="00FF1175"/>
    <w:rsid w:val="00FF22FF"/>
    <w:rsid w:val="00FF2F1F"/>
    <w:rsid w:val="00FF4808"/>
    <w:rsid w:val="00FF48C5"/>
    <w:rsid w:val="00FF75DA"/>
    <w:rsid w:val="00FF7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EE3578F"/>
  <w15:chartTrackingRefBased/>
  <w15:docId w15:val="{27FB1510-15A4-48C0-B0D4-81F503C6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BE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085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10D30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D1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11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11F8"/>
    <w:rPr>
      <w:rFonts w:eastAsiaTheme="minorEastAsia"/>
      <w:sz w:val="20"/>
      <w:szCs w:val="20"/>
      <w:lang w:eastAsia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1F8"/>
    <w:rPr>
      <w:rFonts w:eastAsiaTheme="minorEastAsia"/>
      <w:b/>
      <w:bCs/>
      <w:sz w:val="20"/>
      <w:szCs w:val="20"/>
      <w:lang w:eastAsia="da-DK"/>
    </w:rPr>
  </w:style>
  <w:style w:type="table" w:customStyle="1" w:styleId="TableGrid1">
    <w:name w:val="Table Grid1"/>
    <w:basedOn w:val="TableNormal"/>
    <w:next w:val="TableGrid"/>
    <w:uiPriority w:val="39"/>
    <w:rsid w:val="008B5747"/>
    <w:pPr>
      <w:suppressAutoHyphens/>
      <w:spacing w:after="0" w:line="240" w:lineRule="auto"/>
    </w:pPr>
    <w:rPr>
      <w:rFonts w:ascii="Arial" w:eastAsia="Arial" w:hAnsi="Arial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1C2D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2D77"/>
    <w:rPr>
      <w:color w:val="954F72" w:themeColor="followedHyperlink"/>
      <w:u w:val="single"/>
    </w:rPr>
  </w:style>
  <w:style w:type="table" w:styleId="ListTable1Light">
    <w:name w:val="List Table 1 Light"/>
    <w:basedOn w:val="TableNormal"/>
    <w:uiPriority w:val="46"/>
    <w:rsid w:val="006C22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DB0913"/>
    <w:pPr>
      <w:spacing w:after="0" w:line="240" w:lineRule="auto"/>
    </w:pPr>
    <w:rPr>
      <w:rFonts w:eastAsiaTheme="minorEastAsia"/>
      <w:sz w:val="24"/>
      <w:szCs w:val="24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8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baygi\AppData\Local\Temp\Templafy\WordVsto\4oyoksrb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12A3DFAF-C080-43F7-B4D6-29AB7CE37DE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oyoksrb.dotx</Template>
  <TotalTime>501</TotalTime>
  <Pages>3</Pages>
  <Words>642</Words>
  <Characters>391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Baygi</dc:creator>
  <cp:keywords/>
  <dc:description/>
  <cp:lastModifiedBy>Fereshteh Baygi</cp:lastModifiedBy>
  <cp:revision>179</cp:revision>
  <dcterms:created xsi:type="dcterms:W3CDTF">2025-04-16T01:46:00Z</dcterms:created>
  <dcterms:modified xsi:type="dcterms:W3CDTF">2025-10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63783042132427339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